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168"/>
      </w:tblGrid>
      <w:tr w:rsidR="00217BE7" w:rsidRPr="00217BE7" w:rsidTr="00191A11">
        <w:trPr>
          <w:trHeight w:val="288"/>
        </w:trPr>
        <w:tc>
          <w:tcPr>
            <w:tcW w:w="2695" w:type="dxa"/>
            <w:noWrap/>
            <w:hideMark/>
          </w:tcPr>
          <w:p w:rsidR="00217BE7" w:rsidRPr="00217BE7" w:rsidRDefault="00217BE7" w:rsidP="00217BE7">
            <w:pPr>
              <w:spacing w:line="480" w:lineRule="auto"/>
              <w:rPr>
                <w:b/>
                <w:bCs/>
              </w:rPr>
            </w:pPr>
            <w:r w:rsidRPr="00217BE7">
              <w:rPr>
                <w:b/>
                <w:bCs/>
              </w:rPr>
              <w:t>Ordered Lab</w:t>
            </w:r>
          </w:p>
        </w:tc>
        <w:tc>
          <w:tcPr>
            <w:tcW w:w="270" w:type="dxa"/>
            <w:noWrap/>
            <w:hideMark/>
          </w:tcPr>
          <w:p w:rsidR="00217BE7" w:rsidRPr="00217BE7" w:rsidRDefault="00217BE7" w:rsidP="00217BE7">
            <w:pPr>
              <w:spacing w:line="480" w:lineRule="auto"/>
              <w:rPr>
                <w:b/>
                <w:bCs/>
              </w:rPr>
            </w:pPr>
            <w:r w:rsidRPr="00217BE7">
              <w:rPr>
                <w:b/>
                <w:bCs/>
              </w:rPr>
              <w:t>Frequency</w:t>
            </w:r>
          </w:p>
        </w:tc>
      </w:tr>
      <w:tr w:rsidR="00217BE7" w:rsidRPr="00217BE7" w:rsidTr="00191A11">
        <w:trPr>
          <w:trHeight w:val="288"/>
        </w:trPr>
        <w:tc>
          <w:tcPr>
            <w:tcW w:w="2695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Finger stick glucose</w:t>
            </w:r>
          </w:p>
        </w:tc>
        <w:tc>
          <w:tcPr>
            <w:tcW w:w="270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85</w:t>
            </w:r>
          </w:p>
        </w:tc>
      </w:tr>
      <w:tr w:rsidR="00217BE7" w:rsidRPr="00217BE7" w:rsidTr="00191A11">
        <w:trPr>
          <w:trHeight w:val="288"/>
        </w:trPr>
        <w:tc>
          <w:tcPr>
            <w:tcW w:w="2695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Urinalysis</w:t>
            </w:r>
          </w:p>
        </w:tc>
        <w:tc>
          <w:tcPr>
            <w:tcW w:w="270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63</w:t>
            </w:r>
          </w:p>
        </w:tc>
      </w:tr>
      <w:tr w:rsidR="00217BE7" w:rsidRPr="00217BE7" w:rsidTr="00191A11">
        <w:trPr>
          <w:trHeight w:val="288"/>
        </w:trPr>
        <w:tc>
          <w:tcPr>
            <w:tcW w:w="2695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Complete Blood Count</w:t>
            </w:r>
          </w:p>
        </w:tc>
        <w:tc>
          <w:tcPr>
            <w:tcW w:w="270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53</w:t>
            </w:r>
          </w:p>
        </w:tc>
      </w:tr>
      <w:tr w:rsidR="00217BE7" w:rsidRPr="00217BE7" w:rsidTr="00191A11">
        <w:trPr>
          <w:trHeight w:val="288"/>
        </w:trPr>
        <w:tc>
          <w:tcPr>
            <w:tcW w:w="2695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Complete Metabolic Panel</w:t>
            </w:r>
          </w:p>
        </w:tc>
        <w:tc>
          <w:tcPr>
            <w:tcW w:w="270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50</w:t>
            </w:r>
          </w:p>
        </w:tc>
      </w:tr>
      <w:tr w:rsidR="00217BE7" w:rsidRPr="00217BE7" w:rsidTr="00191A11">
        <w:trPr>
          <w:trHeight w:val="288"/>
        </w:trPr>
        <w:tc>
          <w:tcPr>
            <w:tcW w:w="2695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Lipid panel</w:t>
            </w:r>
          </w:p>
        </w:tc>
        <w:tc>
          <w:tcPr>
            <w:tcW w:w="270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29</w:t>
            </w:r>
          </w:p>
        </w:tc>
      </w:tr>
      <w:tr w:rsidR="00217BE7" w:rsidRPr="00217BE7" w:rsidTr="00191A11">
        <w:trPr>
          <w:trHeight w:val="288"/>
        </w:trPr>
        <w:tc>
          <w:tcPr>
            <w:tcW w:w="2695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Hemoglobin A1c</w:t>
            </w:r>
          </w:p>
        </w:tc>
        <w:tc>
          <w:tcPr>
            <w:tcW w:w="270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23</w:t>
            </w:r>
          </w:p>
        </w:tc>
      </w:tr>
      <w:tr w:rsidR="00217BE7" w:rsidRPr="00217BE7" w:rsidTr="00191A11">
        <w:trPr>
          <w:trHeight w:val="288"/>
        </w:trPr>
        <w:tc>
          <w:tcPr>
            <w:tcW w:w="2695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Thyroid Stimulating Hormone</w:t>
            </w:r>
          </w:p>
        </w:tc>
        <w:tc>
          <w:tcPr>
            <w:tcW w:w="270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20</w:t>
            </w:r>
          </w:p>
        </w:tc>
      </w:tr>
      <w:tr w:rsidR="00217BE7" w:rsidRPr="00217BE7" w:rsidTr="00191A11">
        <w:trPr>
          <w:trHeight w:val="288"/>
        </w:trPr>
        <w:tc>
          <w:tcPr>
            <w:tcW w:w="2695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Basic Metabolic Panel</w:t>
            </w:r>
          </w:p>
        </w:tc>
        <w:tc>
          <w:tcPr>
            <w:tcW w:w="270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14</w:t>
            </w:r>
          </w:p>
        </w:tc>
      </w:tr>
      <w:tr w:rsidR="00217BE7" w:rsidRPr="00217BE7" w:rsidTr="00191A11">
        <w:trPr>
          <w:trHeight w:val="288"/>
        </w:trPr>
        <w:tc>
          <w:tcPr>
            <w:tcW w:w="2695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 xml:space="preserve">Urine </w:t>
            </w:r>
            <w:proofErr w:type="spellStart"/>
            <w:r w:rsidRPr="00217BE7">
              <w:t>BhCG</w:t>
            </w:r>
            <w:proofErr w:type="spellEnd"/>
          </w:p>
        </w:tc>
        <w:tc>
          <w:tcPr>
            <w:tcW w:w="270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13</w:t>
            </w:r>
          </w:p>
        </w:tc>
      </w:tr>
      <w:tr w:rsidR="00217BE7" w:rsidRPr="00217BE7" w:rsidTr="00191A11">
        <w:trPr>
          <w:trHeight w:val="288"/>
        </w:trPr>
        <w:tc>
          <w:tcPr>
            <w:tcW w:w="2695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rPr>
                <w:i/>
                <w:iCs/>
              </w:rPr>
              <w:t>Helicobacter pylori</w:t>
            </w:r>
            <w:r w:rsidRPr="00217BE7">
              <w:t xml:space="preserve"> antigen</w:t>
            </w:r>
          </w:p>
        </w:tc>
        <w:tc>
          <w:tcPr>
            <w:tcW w:w="270" w:type="dxa"/>
            <w:noWrap/>
            <w:hideMark/>
          </w:tcPr>
          <w:p w:rsidR="00217BE7" w:rsidRPr="00217BE7" w:rsidRDefault="00217BE7" w:rsidP="00217BE7">
            <w:pPr>
              <w:spacing w:line="480" w:lineRule="auto"/>
            </w:pPr>
            <w:r w:rsidRPr="00217BE7">
              <w:t>9</w:t>
            </w:r>
          </w:p>
        </w:tc>
      </w:tr>
    </w:tbl>
    <w:p w:rsidR="0002513B" w:rsidRDefault="0002513B">
      <w:bookmarkStart w:id="0" w:name="_GoBack"/>
      <w:bookmarkEnd w:id="0"/>
    </w:p>
    <w:sectPr w:rsidR="00025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909"/>
    <w:rsid w:val="00000611"/>
    <w:rsid w:val="00000629"/>
    <w:rsid w:val="000006C0"/>
    <w:rsid w:val="00001850"/>
    <w:rsid w:val="0000247B"/>
    <w:rsid w:val="000052B9"/>
    <w:rsid w:val="00007787"/>
    <w:rsid w:val="000105CC"/>
    <w:rsid w:val="000106FC"/>
    <w:rsid w:val="00011472"/>
    <w:rsid w:val="00011FF9"/>
    <w:rsid w:val="000123F9"/>
    <w:rsid w:val="000126D9"/>
    <w:rsid w:val="000129E6"/>
    <w:rsid w:val="00012A70"/>
    <w:rsid w:val="00012C2A"/>
    <w:rsid w:val="000130B3"/>
    <w:rsid w:val="000139B9"/>
    <w:rsid w:val="00013C2E"/>
    <w:rsid w:val="00013C5A"/>
    <w:rsid w:val="000142C4"/>
    <w:rsid w:val="00014393"/>
    <w:rsid w:val="0001443C"/>
    <w:rsid w:val="000147AB"/>
    <w:rsid w:val="00016EAF"/>
    <w:rsid w:val="000176B9"/>
    <w:rsid w:val="00021B10"/>
    <w:rsid w:val="00022839"/>
    <w:rsid w:val="00023571"/>
    <w:rsid w:val="00023E5D"/>
    <w:rsid w:val="000240CF"/>
    <w:rsid w:val="0002442F"/>
    <w:rsid w:val="0002513B"/>
    <w:rsid w:val="00025645"/>
    <w:rsid w:val="00026AB9"/>
    <w:rsid w:val="00027230"/>
    <w:rsid w:val="00031619"/>
    <w:rsid w:val="0003328B"/>
    <w:rsid w:val="00033EC3"/>
    <w:rsid w:val="000346B0"/>
    <w:rsid w:val="00035289"/>
    <w:rsid w:val="000408E7"/>
    <w:rsid w:val="00040AD7"/>
    <w:rsid w:val="00040CA1"/>
    <w:rsid w:val="0004102C"/>
    <w:rsid w:val="00041146"/>
    <w:rsid w:val="0004141A"/>
    <w:rsid w:val="00041E67"/>
    <w:rsid w:val="00042743"/>
    <w:rsid w:val="0004284B"/>
    <w:rsid w:val="00045015"/>
    <w:rsid w:val="000474D1"/>
    <w:rsid w:val="000479E7"/>
    <w:rsid w:val="00047B5C"/>
    <w:rsid w:val="0005012E"/>
    <w:rsid w:val="00051517"/>
    <w:rsid w:val="00051B1A"/>
    <w:rsid w:val="000537D9"/>
    <w:rsid w:val="00054998"/>
    <w:rsid w:val="00054E07"/>
    <w:rsid w:val="000551BD"/>
    <w:rsid w:val="0005522A"/>
    <w:rsid w:val="000573F4"/>
    <w:rsid w:val="00057487"/>
    <w:rsid w:val="00060FE4"/>
    <w:rsid w:val="00063816"/>
    <w:rsid w:val="00063FCE"/>
    <w:rsid w:val="0006409F"/>
    <w:rsid w:val="00064689"/>
    <w:rsid w:val="0006542E"/>
    <w:rsid w:val="0006607F"/>
    <w:rsid w:val="000674F0"/>
    <w:rsid w:val="00067F59"/>
    <w:rsid w:val="00070F23"/>
    <w:rsid w:val="00072E28"/>
    <w:rsid w:val="000738B2"/>
    <w:rsid w:val="0007490C"/>
    <w:rsid w:val="00075280"/>
    <w:rsid w:val="00075F75"/>
    <w:rsid w:val="00077682"/>
    <w:rsid w:val="00082BF6"/>
    <w:rsid w:val="00082CFC"/>
    <w:rsid w:val="00084047"/>
    <w:rsid w:val="00084DD0"/>
    <w:rsid w:val="00085056"/>
    <w:rsid w:val="00085446"/>
    <w:rsid w:val="000868DB"/>
    <w:rsid w:val="00086D4B"/>
    <w:rsid w:val="000902BC"/>
    <w:rsid w:val="000903C3"/>
    <w:rsid w:val="00091A8B"/>
    <w:rsid w:val="00091DB4"/>
    <w:rsid w:val="0009224E"/>
    <w:rsid w:val="00093B45"/>
    <w:rsid w:val="000943E3"/>
    <w:rsid w:val="00096068"/>
    <w:rsid w:val="000967FE"/>
    <w:rsid w:val="00096852"/>
    <w:rsid w:val="00097743"/>
    <w:rsid w:val="000A0387"/>
    <w:rsid w:val="000A0578"/>
    <w:rsid w:val="000A1145"/>
    <w:rsid w:val="000A4B7E"/>
    <w:rsid w:val="000A4DC6"/>
    <w:rsid w:val="000A601B"/>
    <w:rsid w:val="000A607F"/>
    <w:rsid w:val="000B00EC"/>
    <w:rsid w:val="000B09CB"/>
    <w:rsid w:val="000B1389"/>
    <w:rsid w:val="000B2D55"/>
    <w:rsid w:val="000B331F"/>
    <w:rsid w:val="000B3494"/>
    <w:rsid w:val="000B45C8"/>
    <w:rsid w:val="000B62D8"/>
    <w:rsid w:val="000B7F6D"/>
    <w:rsid w:val="000C031F"/>
    <w:rsid w:val="000C079B"/>
    <w:rsid w:val="000C0CF4"/>
    <w:rsid w:val="000C0FA6"/>
    <w:rsid w:val="000C1DF3"/>
    <w:rsid w:val="000C2840"/>
    <w:rsid w:val="000C2F61"/>
    <w:rsid w:val="000C3051"/>
    <w:rsid w:val="000C3B16"/>
    <w:rsid w:val="000C518B"/>
    <w:rsid w:val="000C618C"/>
    <w:rsid w:val="000C6B8B"/>
    <w:rsid w:val="000C6D4B"/>
    <w:rsid w:val="000C790D"/>
    <w:rsid w:val="000C7FA2"/>
    <w:rsid w:val="000D1A2E"/>
    <w:rsid w:val="000D23BB"/>
    <w:rsid w:val="000D2434"/>
    <w:rsid w:val="000D36BB"/>
    <w:rsid w:val="000D4505"/>
    <w:rsid w:val="000D4614"/>
    <w:rsid w:val="000D4CC3"/>
    <w:rsid w:val="000D52F8"/>
    <w:rsid w:val="000D6585"/>
    <w:rsid w:val="000D7407"/>
    <w:rsid w:val="000D7880"/>
    <w:rsid w:val="000E058D"/>
    <w:rsid w:val="000E0A95"/>
    <w:rsid w:val="000E2552"/>
    <w:rsid w:val="000E2BC2"/>
    <w:rsid w:val="000E3FC3"/>
    <w:rsid w:val="000E495F"/>
    <w:rsid w:val="000E50F4"/>
    <w:rsid w:val="000E512E"/>
    <w:rsid w:val="000E52C1"/>
    <w:rsid w:val="000E537F"/>
    <w:rsid w:val="000E56EA"/>
    <w:rsid w:val="000E576C"/>
    <w:rsid w:val="000E6DA7"/>
    <w:rsid w:val="000E773A"/>
    <w:rsid w:val="000F07BE"/>
    <w:rsid w:val="000F1F3E"/>
    <w:rsid w:val="000F2E14"/>
    <w:rsid w:val="000F425E"/>
    <w:rsid w:val="000F5047"/>
    <w:rsid w:val="000F50B4"/>
    <w:rsid w:val="000F542A"/>
    <w:rsid w:val="000F55F0"/>
    <w:rsid w:val="000F594F"/>
    <w:rsid w:val="000F5B3E"/>
    <w:rsid w:val="000F7549"/>
    <w:rsid w:val="001003EC"/>
    <w:rsid w:val="001016CA"/>
    <w:rsid w:val="00104511"/>
    <w:rsid w:val="00104540"/>
    <w:rsid w:val="00110E8C"/>
    <w:rsid w:val="00110FE2"/>
    <w:rsid w:val="00111EF5"/>
    <w:rsid w:val="001127C1"/>
    <w:rsid w:val="00113043"/>
    <w:rsid w:val="00113150"/>
    <w:rsid w:val="00113F84"/>
    <w:rsid w:val="00114094"/>
    <w:rsid w:val="00114410"/>
    <w:rsid w:val="001152AB"/>
    <w:rsid w:val="00116B6E"/>
    <w:rsid w:val="00116CD5"/>
    <w:rsid w:val="001173BF"/>
    <w:rsid w:val="00117B21"/>
    <w:rsid w:val="00120D0D"/>
    <w:rsid w:val="001224A7"/>
    <w:rsid w:val="00123BAD"/>
    <w:rsid w:val="00124BF3"/>
    <w:rsid w:val="00124C88"/>
    <w:rsid w:val="00125486"/>
    <w:rsid w:val="00125751"/>
    <w:rsid w:val="0012590B"/>
    <w:rsid w:val="00125F96"/>
    <w:rsid w:val="0013087E"/>
    <w:rsid w:val="00130B7D"/>
    <w:rsid w:val="001315B0"/>
    <w:rsid w:val="00132454"/>
    <w:rsid w:val="00132CCC"/>
    <w:rsid w:val="00132EB9"/>
    <w:rsid w:val="001330FA"/>
    <w:rsid w:val="0013373F"/>
    <w:rsid w:val="001340EC"/>
    <w:rsid w:val="00134DAB"/>
    <w:rsid w:val="0013574E"/>
    <w:rsid w:val="00136089"/>
    <w:rsid w:val="001360EA"/>
    <w:rsid w:val="0013722D"/>
    <w:rsid w:val="00137366"/>
    <w:rsid w:val="001378C6"/>
    <w:rsid w:val="00141567"/>
    <w:rsid w:val="00142A99"/>
    <w:rsid w:val="00147006"/>
    <w:rsid w:val="00147A8F"/>
    <w:rsid w:val="00150042"/>
    <w:rsid w:val="00150158"/>
    <w:rsid w:val="0015090D"/>
    <w:rsid w:val="001511C4"/>
    <w:rsid w:val="00151296"/>
    <w:rsid w:val="00151543"/>
    <w:rsid w:val="00151CAE"/>
    <w:rsid w:val="00152D8B"/>
    <w:rsid w:val="00153FE0"/>
    <w:rsid w:val="001552B0"/>
    <w:rsid w:val="001558A0"/>
    <w:rsid w:val="00156C69"/>
    <w:rsid w:val="00157101"/>
    <w:rsid w:val="00157536"/>
    <w:rsid w:val="00157A57"/>
    <w:rsid w:val="0016061E"/>
    <w:rsid w:val="00161BF9"/>
    <w:rsid w:val="00163EE8"/>
    <w:rsid w:val="00165E90"/>
    <w:rsid w:val="00166A90"/>
    <w:rsid w:val="00166EB5"/>
    <w:rsid w:val="00167073"/>
    <w:rsid w:val="001676B7"/>
    <w:rsid w:val="0016798F"/>
    <w:rsid w:val="00167AFC"/>
    <w:rsid w:val="00170AFF"/>
    <w:rsid w:val="00172548"/>
    <w:rsid w:val="00172E73"/>
    <w:rsid w:val="00173215"/>
    <w:rsid w:val="00173916"/>
    <w:rsid w:val="00173BEE"/>
    <w:rsid w:val="00174304"/>
    <w:rsid w:val="00174BB1"/>
    <w:rsid w:val="00177B3B"/>
    <w:rsid w:val="001818DF"/>
    <w:rsid w:val="00181AFD"/>
    <w:rsid w:val="0018263E"/>
    <w:rsid w:val="00185153"/>
    <w:rsid w:val="001854AD"/>
    <w:rsid w:val="001871C6"/>
    <w:rsid w:val="0019068E"/>
    <w:rsid w:val="00190A76"/>
    <w:rsid w:val="001964ED"/>
    <w:rsid w:val="001964F1"/>
    <w:rsid w:val="00196F86"/>
    <w:rsid w:val="001970CA"/>
    <w:rsid w:val="00197A84"/>
    <w:rsid w:val="00197CB0"/>
    <w:rsid w:val="001A0D16"/>
    <w:rsid w:val="001A0E1C"/>
    <w:rsid w:val="001A121D"/>
    <w:rsid w:val="001A123D"/>
    <w:rsid w:val="001A2CCA"/>
    <w:rsid w:val="001A2D03"/>
    <w:rsid w:val="001A3178"/>
    <w:rsid w:val="001A559C"/>
    <w:rsid w:val="001A5B5D"/>
    <w:rsid w:val="001A7232"/>
    <w:rsid w:val="001A7F3C"/>
    <w:rsid w:val="001B069A"/>
    <w:rsid w:val="001B08B3"/>
    <w:rsid w:val="001B0999"/>
    <w:rsid w:val="001B2D5A"/>
    <w:rsid w:val="001B3493"/>
    <w:rsid w:val="001B3C82"/>
    <w:rsid w:val="001B43D9"/>
    <w:rsid w:val="001B53CD"/>
    <w:rsid w:val="001B65C6"/>
    <w:rsid w:val="001B7427"/>
    <w:rsid w:val="001B76E6"/>
    <w:rsid w:val="001B77BB"/>
    <w:rsid w:val="001C0140"/>
    <w:rsid w:val="001C1B55"/>
    <w:rsid w:val="001C327E"/>
    <w:rsid w:val="001C4755"/>
    <w:rsid w:val="001C4EBD"/>
    <w:rsid w:val="001C626F"/>
    <w:rsid w:val="001C64A4"/>
    <w:rsid w:val="001C6A87"/>
    <w:rsid w:val="001C6D37"/>
    <w:rsid w:val="001D011F"/>
    <w:rsid w:val="001D1081"/>
    <w:rsid w:val="001D128D"/>
    <w:rsid w:val="001D132A"/>
    <w:rsid w:val="001D239C"/>
    <w:rsid w:val="001D519B"/>
    <w:rsid w:val="001D6137"/>
    <w:rsid w:val="001D6C17"/>
    <w:rsid w:val="001D7A9D"/>
    <w:rsid w:val="001D7B65"/>
    <w:rsid w:val="001D7D9A"/>
    <w:rsid w:val="001E01A8"/>
    <w:rsid w:val="001E039F"/>
    <w:rsid w:val="001E05FD"/>
    <w:rsid w:val="001E0FD6"/>
    <w:rsid w:val="001E109F"/>
    <w:rsid w:val="001E137F"/>
    <w:rsid w:val="001E2797"/>
    <w:rsid w:val="001E2A49"/>
    <w:rsid w:val="001E3FBA"/>
    <w:rsid w:val="001E5786"/>
    <w:rsid w:val="001E57E4"/>
    <w:rsid w:val="001E669E"/>
    <w:rsid w:val="001F0310"/>
    <w:rsid w:val="001F1039"/>
    <w:rsid w:val="001F1A97"/>
    <w:rsid w:val="001F24FA"/>
    <w:rsid w:val="001F254E"/>
    <w:rsid w:val="001F4581"/>
    <w:rsid w:val="001F5340"/>
    <w:rsid w:val="001F570D"/>
    <w:rsid w:val="001F59A9"/>
    <w:rsid w:val="001F782C"/>
    <w:rsid w:val="001F7939"/>
    <w:rsid w:val="001F7AC7"/>
    <w:rsid w:val="00200219"/>
    <w:rsid w:val="0020036C"/>
    <w:rsid w:val="0020186E"/>
    <w:rsid w:val="00203ACF"/>
    <w:rsid w:val="00204433"/>
    <w:rsid w:val="002048D3"/>
    <w:rsid w:val="00204DD8"/>
    <w:rsid w:val="002053E9"/>
    <w:rsid w:val="0020556A"/>
    <w:rsid w:val="00210E16"/>
    <w:rsid w:val="00210FD8"/>
    <w:rsid w:val="002111C8"/>
    <w:rsid w:val="002147F2"/>
    <w:rsid w:val="00216A2B"/>
    <w:rsid w:val="00216DC0"/>
    <w:rsid w:val="00217BE7"/>
    <w:rsid w:val="002211FA"/>
    <w:rsid w:val="002220E2"/>
    <w:rsid w:val="002220F4"/>
    <w:rsid w:val="00222D14"/>
    <w:rsid w:val="00224527"/>
    <w:rsid w:val="002248E8"/>
    <w:rsid w:val="002251B5"/>
    <w:rsid w:val="002265C0"/>
    <w:rsid w:val="0022664F"/>
    <w:rsid w:val="00227623"/>
    <w:rsid w:val="0023018A"/>
    <w:rsid w:val="002305DF"/>
    <w:rsid w:val="002307AC"/>
    <w:rsid w:val="00230F2A"/>
    <w:rsid w:val="00232ABE"/>
    <w:rsid w:val="00232EDA"/>
    <w:rsid w:val="00232F65"/>
    <w:rsid w:val="00233DFD"/>
    <w:rsid w:val="002345A6"/>
    <w:rsid w:val="0023519B"/>
    <w:rsid w:val="00236D55"/>
    <w:rsid w:val="00240DDB"/>
    <w:rsid w:val="002412C8"/>
    <w:rsid w:val="0024317E"/>
    <w:rsid w:val="00243B1C"/>
    <w:rsid w:val="00244B91"/>
    <w:rsid w:val="00245291"/>
    <w:rsid w:val="0024799F"/>
    <w:rsid w:val="00247A1D"/>
    <w:rsid w:val="00247BBC"/>
    <w:rsid w:val="0025011D"/>
    <w:rsid w:val="00250339"/>
    <w:rsid w:val="002503F9"/>
    <w:rsid w:val="00252594"/>
    <w:rsid w:val="00252D28"/>
    <w:rsid w:val="0025446E"/>
    <w:rsid w:val="00255909"/>
    <w:rsid w:val="002567F3"/>
    <w:rsid w:val="00256F3F"/>
    <w:rsid w:val="00260369"/>
    <w:rsid w:val="00261D6D"/>
    <w:rsid w:val="00262E8D"/>
    <w:rsid w:val="002639B5"/>
    <w:rsid w:val="002640C6"/>
    <w:rsid w:val="00264A5E"/>
    <w:rsid w:val="0026501D"/>
    <w:rsid w:val="00265AB6"/>
    <w:rsid w:val="00266AAE"/>
    <w:rsid w:val="00270C67"/>
    <w:rsid w:val="00273852"/>
    <w:rsid w:val="002744C0"/>
    <w:rsid w:val="00277338"/>
    <w:rsid w:val="00280118"/>
    <w:rsid w:val="0028567E"/>
    <w:rsid w:val="00286056"/>
    <w:rsid w:val="002861FC"/>
    <w:rsid w:val="00286901"/>
    <w:rsid w:val="00287377"/>
    <w:rsid w:val="00287B59"/>
    <w:rsid w:val="00287B90"/>
    <w:rsid w:val="00287BF4"/>
    <w:rsid w:val="002903CB"/>
    <w:rsid w:val="0029197B"/>
    <w:rsid w:val="00292490"/>
    <w:rsid w:val="002933BB"/>
    <w:rsid w:val="002A01C6"/>
    <w:rsid w:val="002A082E"/>
    <w:rsid w:val="002A18CA"/>
    <w:rsid w:val="002A5468"/>
    <w:rsid w:val="002A6410"/>
    <w:rsid w:val="002A78E1"/>
    <w:rsid w:val="002A7D5C"/>
    <w:rsid w:val="002B10F8"/>
    <w:rsid w:val="002B19E9"/>
    <w:rsid w:val="002B29C7"/>
    <w:rsid w:val="002B2C18"/>
    <w:rsid w:val="002B3F08"/>
    <w:rsid w:val="002B40AB"/>
    <w:rsid w:val="002B4ABB"/>
    <w:rsid w:val="002B4B37"/>
    <w:rsid w:val="002B4FC6"/>
    <w:rsid w:val="002B587E"/>
    <w:rsid w:val="002B59F9"/>
    <w:rsid w:val="002B6290"/>
    <w:rsid w:val="002C0782"/>
    <w:rsid w:val="002C1E4C"/>
    <w:rsid w:val="002C252E"/>
    <w:rsid w:val="002C3CE6"/>
    <w:rsid w:val="002C4FCD"/>
    <w:rsid w:val="002C54C6"/>
    <w:rsid w:val="002C6895"/>
    <w:rsid w:val="002D0E36"/>
    <w:rsid w:val="002D10D9"/>
    <w:rsid w:val="002D30F5"/>
    <w:rsid w:val="002D3997"/>
    <w:rsid w:val="002D450C"/>
    <w:rsid w:val="002D4563"/>
    <w:rsid w:val="002D49F5"/>
    <w:rsid w:val="002D4BFA"/>
    <w:rsid w:val="002D4E2C"/>
    <w:rsid w:val="002D5504"/>
    <w:rsid w:val="002D572C"/>
    <w:rsid w:val="002D59E2"/>
    <w:rsid w:val="002D775B"/>
    <w:rsid w:val="002E08DC"/>
    <w:rsid w:val="002E33F0"/>
    <w:rsid w:val="002E41CD"/>
    <w:rsid w:val="002E7053"/>
    <w:rsid w:val="002E71DC"/>
    <w:rsid w:val="002F1C28"/>
    <w:rsid w:val="002F2680"/>
    <w:rsid w:val="002F5165"/>
    <w:rsid w:val="002F543A"/>
    <w:rsid w:val="002F5D00"/>
    <w:rsid w:val="002F5E68"/>
    <w:rsid w:val="002F6267"/>
    <w:rsid w:val="002F68C5"/>
    <w:rsid w:val="002F6D75"/>
    <w:rsid w:val="002F70F8"/>
    <w:rsid w:val="002F7D39"/>
    <w:rsid w:val="00300097"/>
    <w:rsid w:val="00302192"/>
    <w:rsid w:val="003021A4"/>
    <w:rsid w:val="00302739"/>
    <w:rsid w:val="00302762"/>
    <w:rsid w:val="00302E4C"/>
    <w:rsid w:val="00303660"/>
    <w:rsid w:val="00303D11"/>
    <w:rsid w:val="00304A9C"/>
    <w:rsid w:val="00306631"/>
    <w:rsid w:val="00307A9F"/>
    <w:rsid w:val="0031107A"/>
    <w:rsid w:val="003110C8"/>
    <w:rsid w:val="00312547"/>
    <w:rsid w:val="003169A0"/>
    <w:rsid w:val="00316AA4"/>
    <w:rsid w:val="00317759"/>
    <w:rsid w:val="003221E7"/>
    <w:rsid w:val="00322301"/>
    <w:rsid w:val="003235DE"/>
    <w:rsid w:val="00324361"/>
    <w:rsid w:val="00324B51"/>
    <w:rsid w:val="00324D60"/>
    <w:rsid w:val="00330B88"/>
    <w:rsid w:val="00330B8B"/>
    <w:rsid w:val="00331F51"/>
    <w:rsid w:val="003321FA"/>
    <w:rsid w:val="00333C65"/>
    <w:rsid w:val="00334FA5"/>
    <w:rsid w:val="0033552B"/>
    <w:rsid w:val="00336B82"/>
    <w:rsid w:val="00337283"/>
    <w:rsid w:val="00337D80"/>
    <w:rsid w:val="0034676C"/>
    <w:rsid w:val="003472F8"/>
    <w:rsid w:val="003512C7"/>
    <w:rsid w:val="003517B2"/>
    <w:rsid w:val="003526E2"/>
    <w:rsid w:val="003527E3"/>
    <w:rsid w:val="00353A7D"/>
    <w:rsid w:val="00353E56"/>
    <w:rsid w:val="00355C14"/>
    <w:rsid w:val="00355D32"/>
    <w:rsid w:val="003579DB"/>
    <w:rsid w:val="00360661"/>
    <w:rsid w:val="003609AA"/>
    <w:rsid w:val="00360BDF"/>
    <w:rsid w:val="00361147"/>
    <w:rsid w:val="00361479"/>
    <w:rsid w:val="0036203E"/>
    <w:rsid w:val="0036255A"/>
    <w:rsid w:val="00362C9D"/>
    <w:rsid w:val="003634DC"/>
    <w:rsid w:val="00363D2E"/>
    <w:rsid w:val="00363F62"/>
    <w:rsid w:val="00364C5E"/>
    <w:rsid w:val="00364D25"/>
    <w:rsid w:val="00364F78"/>
    <w:rsid w:val="003664CB"/>
    <w:rsid w:val="00371999"/>
    <w:rsid w:val="00372401"/>
    <w:rsid w:val="0037296D"/>
    <w:rsid w:val="00372DEE"/>
    <w:rsid w:val="00372FBB"/>
    <w:rsid w:val="00373F14"/>
    <w:rsid w:val="00374256"/>
    <w:rsid w:val="00375147"/>
    <w:rsid w:val="00375EEF"/>
    <w:rsid w:val="0037669A"/>
    <w:rsid w:val="00377C45"/>
    <w:rsid w:val="003813D2"/>
    <w:rsid w:val="0038174F"/>
    <w:rsid w:val="00382377"/>
    <w:rsid w:val="00383A1B"/>
    <w:rsid w:val="00383C22"/>
    <w:rsid w:val="00383C5F"/>
    <w:rsid w:val="003842A5"/>
    <w:rsid w:val="00384CE4"/>
    <w:rsid w:val="00385358"/>
    <w:rsid w:val="00387654"/>
    <w:rsid w:val="00390135"/>
    <w:rsid w:val="00390E47"/>
    <w:rsid w:val="0039101B"/>
    <w:rsid w:val="00391DDB"/>
    <w:rsid w:val="00394625"/>
    <w:rsid w:val="00394B96"/>
    <w:rsid w:val="003957A3"/>
    <w:rsid w:val="003958F8"/>
    <w:rsid w:val="00395FF1"/>
    <w:rsid w:val="00396874"/>
    <w:rsid w:val="00396AAB"/>
    <w:rsid w:val="00396F7E"/>
    <w:rsid w:val="003A1548"/>
    <w:rsid w:val="003A204E"/>
    <w:rsid w:val="003A2207"/>
    <w:rsid w:val="003A22B4"/>
    <w:rsid w:val="003A2841"/>
    <w:rsid w:val="003A2A13"/>
    <w:rsid w:val="003A3A7D"/>
    <w:rsid w:val="003A3AF5"/>
    <w:rsid w:val="003A3F82"/>
    <w:rsid w:val="003A47CA"/>
    <w:rsid w:val="003A4FE6"/>
    <w:rsid w:val="003A6A25"/>
    <w:rsid w:val="003A78CB"/>
    <w:rsid w:val="003A7C54"/>
    <w:rsid w:val="003A7EE3"/>
    <w:rsid w:val="003B0703"/>
    <w:rsid w:val="003B0C2D"/>
    <w:rsid w:val="003B13D1"/>
    <w:rsid w:val="003B1C99"/>
    <w:rsid w:val="003B1E1A"/>
    <w:rsid w:val="003B240C"/>
    <w:rsid w:val="003B308C"/>
    <w:rsid w:val="003B417F"/>
    <w:rsid w:val="003B46B7"/>
    <w:rsid w:val="003B4F64"/>
    <w:rsid w:val="003B50D7"/>
    <w:rsid w:val="003B5931"/>
    <w:rsid w:val="003B7C34"/>
    <w:rsid w:val="003C2288"/>
    <w:rsid w:val="003C2AE6"/>
    <w:rsid w:val="003C2C87"/>
    <w:rsid w:val="003C34E2"/>
    <w:rsid w:val="003C3A74"/>
    <w:rsid w:val="003C3AD0"/>
    <w:rsid w:val="003C4845"/>
    <w:rsid w:val="003C4A5F"/>
    <w:rsid w:val="003C558D"/>
    <w:rsid w:val="003C5757"/>
    <w:rsid w:val="003C5A12"/>
    <w:rsid w:val="003C6044"/>
    <w:rsid w:val="003C6A5D"/>
    <w:rsid w:val="003C6F45"/>
    <w:rsid w:val="003D1236"/>
    <w:rsid w:val="003D1D08"/>
    <w:rsid w:val="003D1DA7"/>
    <w:rsid w:val="003D2E24"/>
    <w:rsid w:val="003D2EFF"/>
    <w:rsid w:val="003D40F0"/>
    <w:rsid w:val="003D4A89"/>
    <w:rsid w:val="003D6320"/>
    <w:rsid w:val="003D668A"/>
    <w:rsid w:val="003D6F41"/>
    <w:rsid w:val="003D7346"/>
    <w:rsid w:val="003D77C9"/>
    <w:rsid w:val="003E07B6"/>
    <w:rsid w:val="003E1BC7"/>
    <w:rsid w:val="003E254E"/>
    <w:rsid w:val="003E25C0"/>
    <w:rsid w:val="003E2CFD"/>
    <w:rsid w:val="003E2E80"/>
    <w:rsid w:val="003E40C5"/>
    <w:rsid w:val="003E48BC"/>
    <w:rsid w:val="003E5CB6"/>
    <w:rsid w:val="003E630E"/>
    <w:rsid w:val="003E7BED"/>
    <w:rsid w:val="003F0D22"/>
    <w:rsid w:val="003F14AA"/>
    <w:rsid w:val="003F1A2D"/>
    <w:rsid w:val="003F3F81"/>
    <w:rsid w:val="003F4539"/>
    <w:rsid w:val="003F48A7"/>
    <w:rsid w:val="003F52E4"/>
    <w:rsid w:val="003F54C3"/>
    <w:rsid w:val="003F5765"/>
    <w:rsid w:val="003F5803"/>
    <w:rsid w:val="003F6165"/>
    <w:rsid w:val="00400814"/>
    <w:rsid w:val="00400A13"/>
    <w:rsid w:val="004026A2"/>
    <w:rsid w:val="004034B9"/>
    <w:rsid w:val="00403529"/>
    <w:rsid w:val="004051D8"/>
    <w:rsid w:val="00406384"/>
    <w:rsid w:val="00406934"/>
    <w:rsid w:val="00406B0E"/>
    <w:rsid w:val="00406D82"/>
    <w:rsid w:val="00407B9C"/>
    <w:rsid w:val="00407C48"/>
    <w:rsid w:val="0041008B"/>
    <w:rsid w:val="00411558"/>
    <w:rsid w:val="00412B1F"/>
    <w:rsid w:val="00413345"/>
    <w:rsid w:val="00413A71"/>
    <w:rsid w:val="0041502E"/>
    <w:rsid w:val="004175A3"/>
    <w:rsid w:val="00420A84"/>
    <w:rsid w:val="00422D72"/>
    <w:rsid w:val="00424BC6"/>
    <w:rsid w:val="00425880"/>
    <w:rsid w:val="004261B0"/>
    <w:rsid w:val="00431D2C"/>
    <w:rsid w:val="004320AF"/>
    <w:rsid w:val="00432CA0"/>
    <w:rsid w:val="004334D8"/>
    <w:rsid w:val="0043362B"/>
    <w:rsid w:val="0043543B"/>
    <w:rsid w:val="0043633A"/>
    <w:rsid w:val="004372EB"/>
    <w:rsid w:val="00437AF3"/>
    <w:rsid w:val="00440EFA"/>
    <w:rsid w:val="00441A8B"/>
    <w:rsid w:val="0044295B"/>
    <w:rsid w:val="004445D2"/>
    <w:rsid w:val="004455B5"/>
    <w:rsid w:val="00446BD1"/>
    <w:rsid w:val="00450121"/>
    <w:rsid w:val="00451D4D"/>
    <w:rsid w:val="00452E04"/>
    <w:rsid w:val="0045328D"/>
    <w:rsid w:val="00454212"/>
    <w:rsid w:val="00455113"/>
    <w:rsid w:val="00455742"/>
    <w:rsid w:val="00455CAC"/>
    <w:rsid w:val="004562C4"/>
    <w:rsid w:val="00456390"/>
    <w:rsid w:val="004575CD"/>
    <w:rsid w:val="00460DEA"/>
    <w:rsid w:val="00461840"/>
    <w:rsid w:val="004628C2"/>
    <w:rsid w:val="00463A92"/>
    <w:rsid w:val="004646F7"/>
    <w:rsid w:val="00464BBF"/>
    <w:rsid w:val="00464C8D"/>
    <w:rsid w:val="004651BF"/>
    <w:rsid w:val="00465459"/>
    <w:rsid w:val="00465900"/>
    <w:rsid w:val="00465D8F"/>
    <w:rsid w:val="00465EDF"/>
    <w:rsid w:val="00466F4C"/>
    <w:rsid w:val="004674DB"/>
    <w:rsid w:val="00470914"/>
    <w:rsid w:val="00472874"/>
    <w:rsid w:val="00472C9E"/>
    <w:rsid w:val="004735EE"/>
    <w:rsid w:val="004741F9"/>
    <w:rsid w:val="0047508E"/>
    <w:rsid w:val="0047555D"/>
    <w:rsid w:val="0047570B"/>
    <w:rsid w:val="004763FC"/>
    <w:rsid w:val="00477504"/>
    <w:rsid w:val="004779DA"/>
    <w:rsid w:val="00477EE5"/>
    <w:rsid w:val="00481C58"/>
    <w:rsid w:val="00481F06"/>
    <w:rsid w:val="00481F2E"/>
    <w:rsid w:val="004824A4"/>
    <w:rsid w:val="004833BA"/>
    <w:rsid w:val="00484506"/>
    <w:rsid w:val="00484FFB"/>
    <w:rsid w:val="004851F2"/>
    <w:rsid w:val="00485B7B"/>
    <w:rsid w:val="00486787"/>
    <w:rsid w:val="004875D9"/>
    <w:rsid w:val="00487996"/>
    <w:rsid w:val="00490E5F"/>
    <w:rsid w:val="004922DE"/>
    <w:rsid w:val="004929B0"/>
    <w:rsid w:val="004930B3"/>
    <w:rsid w:val="00493787"/>
    <w:rsid w:val="00495C3C"/>
    <w:rsid w:val="004963DC"/>
    <w:rsid w:val="004965F7"/>
    <w:rsid w:val="00496651"/>
    <w:rsid w:val="00496784"/>
    <w:rsid w:val="00497052"/>
    <w:rsid w:val="004A0E66"/>
    <w:rsid w:val="004A1EDD"/>
    <w:rsid w:val="004A2E5E"/>
    <w:rsid w:val="004A4B6E"/>
    <w:rsid w:val="004A4B92"/>
    <w:rsid w:val="004A5612"/>
    <w:rsid w:val="004A585C"/>
    <w:rsid w:val="004A6B6B"/>
    <w:rsid w:val="004A7176"/>
    <w:rsid w:val="004A7AC9"/>
    <w:rsid w:val="004B02AF"/>
    <w:rsid w:val="004B05A0"/>
    <w:rsid w:val="004B1CC2"/>
    <w:rsid w:val="004B3322"/>
    <w:rsid w:val="004B59B7"/>
    <w:rsid w:val="004B5DC4"/>
    <w:rsid w:val="004B5E53"/>
    <w:rsid w:val="004B5F78"/>
    <w:rsid w:val="004B6E6F"/>
    <w:rsid w:val="004B70C5"/>
    <w:rsid w:val="004B7C16"/>
    <w:rsid w:val="004C0617"/>
    <w:rsid w:val="004C12F7"/>
    <w:rsid w:val="004C221E"/>
    <w:rsid w:val="004C265E"/>
    <w:rsid w:val="004C2D71"/>
    <w:rsid w:val="004C3FD6"/>
    <w:rsid w:val="004C4A87"/>
    <w:rsid w:val="004C566F"/>
    <w:rsid w:val="004C70D7"/>
    <w:rsid w:val="004C7C57"/>
    <w:rsid w:val="004D025C"/>
    <w:rsid w:val="004D07AD"/>
    <w:rsid w:val="004D1290"/>
    <w:rsid w:val="004D13BB"/>
    <w:rsid w:val="004D1BFB"/>
    <w:rsid w:val="004D1C24"/>
    <w:rsid w:val="004D27BF"/>
    <w:rsid w:val="004D3B65"/>
    <w:rsid w:val="004D422D"/>
    <w:rsid w:val="004D5087"/>
    <w:rsid w:val="004D581D"/>
    <w:rsid w:val="004D5C4F"/>
    <w:rsid w:val="004D5EA4"/>
    <w:rsid w:val="004D66B9"/>
    <w:rsid w:val="004D7588"/>
    <w:rsid w:val="004E0E85"/>
    <w:rsid w:val="004E35B3"/>
    <w:rsid w:val="004E43D5"/>
    <w:rsid w:val="004E45F9"/>
    <w:rsid w:val="004E4718"/>
    <w:rsid w:val="004E55F5"/>
    <w:rsid w:val="004E6684"/>
    <w:rsid w:val="004E7005"/>
    <w:rsid w:val="004E7529"/>
    <w:rsid w:val="004E78D3"/>
    <w:rsid w:val="004F0CAC"/>
    <w:rsid w:val="004F1928"/>
    <w:rsid w:val="004F1FB2"/>
    <w:rsid w:val="004F3623"/>
    <w:rsid w:val="004F47AD"/>
    <w:rsid w:val="004F4871"/>
    <w:rsid w:val="004F59D3"/>
    <w:rsid w:val="004F5E41"/>
    <w:rsid w:val="004F735F"/>
    <w:rsid w:val="004F7DFC"/>
    <w:rsid w:val="00501751"/>
    <w:rsid w:val="00501B6A"/>
    <w:rsid w:val="00502E11"/>
    <w:rsid w:val="00503513"/>
    <w:rsid w:val="00503528"/>
    <w:rsid w:val="005040E6"/>
    <w:rsid w:val="00504C24"/>
    <w:rsid w:val="00504DA9"/>
    <w:rsid w:val="00504E34"/>
    <w:rsid w:val="005052E6"/>
    <w:rsid w:val="00505310"/>
    <w:rsid w:val="0050555F"/>
    <w:rsid w:val="005060E0"/>
    <w:rsid w:val="00507586"/>
    <w:rsid w:val="0051093E"/>
    <w:rsid w:val="00512489"/>
    <w:rsid w:val="00512A31"/>
    <w:rsid w:val="00513029"/>
    <w:rsid w:val="00513115"/>
    <w:rsid w:val="005135BB"/>
    <w:rsid w:val="00513A15"/>
    <w:rsid w:val="0051649E"/>
    <w:rsid w:val="0051672D"/>
    <w:rsid w:val="00516CCB"/>
    <w:rsid w:val="00517162"/>
    <w:rsid w:val="0052011A"/>
    <w:rsid w:val="005203A2"/>
    <w:rsid w:val="005205FC"/>
    <w:rsid w:val="00520BDC"/>
    <w:rsid w:val="00520D6A"/>
    <w:rsid w:val="00521EFA"/>
    <w:rsid w:val="005224C1"/>
    <w:rsid w:val="0052513D"/>
    <w:rsid w:val="00525614"/>
    <w:rsid w:val="00525D51"/>
    <w:rsid w:val="00527EB6"/>
    <w:rsid w:val="005318DF"/>
    <w:rsid w:val="00533A04"/>
    <w:rsid w:val="0053498C"/>
    <w:rsid w:val="005354E0"/>
    <w:rsid w:val="00536001"/>
    <w:rsid w:val="005361C9"/>
    <w:rsid w:val="005378FB"/>
    <w:rsid w:val="00537C2D"/>
    <w:rsid w:val="00537F4A"/>
    <w:rsid w:val="00541FE1"/>
    <w:rsid w:val="00542C7F"/>
    <w:rsid w:val="00542F43"/>
    <w:rsid w:val="00543243"/>
    <w:rsid w:val="00544618"/>
    <w:rsid w:val="00544813"/>
    <w:rsid w:val="005449C0"/>
    <w:rsid w:val="00544B41"/>
    <w:rsid w:val="00544C3F"/>
    <w:rsid w:val="00544CA2"/>
    <w:rsid w:val="00546D66"/>
    <w:rsid w:val="00546EF5"/>
    <w:rsid w:val="00550188"/>
    <w:rsid w:val="00550537"/>
    <w:rsid w:val="00550954"/>
    <w:rsid w:val="00550F56"/>
    <w:rsid w:val="005512FF"/>
    <w:rsid w:val="00551B4C"/>
    <w:rsid w:val="00551B6A"/>
    <w:rsid w:val="00552AB2"/>
    <w:rsid w:val="00554B33"/>
    <w:rsid w:val="00554F6F"/>
    <w:rsid w:val="00555CAB"/>
    <w:rsid w:val="00556822"/>
    <w:rsid w:val="0056085C"/>
    <w:rsid w:val="0056177C"/>
    <w:rsid w:val="00561D34"/>
    <w:rsid w:val="00561FE3"/>
    <w:rsid w:val="00562483"/>
    <w:rsid w:val="005626AE"/>
    <w:rsid w:val="00562C4D"/>
    <w:rsid w:val="005633D0"/>
    <w:rsid w:val="00563A49"/>
    <w:rsid w:val="00563C39"/>
    <w:rsid w:val="00565DCF"/>
    <w:rsid w:val="00566B1E"/>
    <w:rsid w:val="00567021"/>
    <w:rsid w:val="005705E0"/>
    <w:rsid w:val="0057076B"/>
    <w:rsid w:val="00571FD5"/>
    <w:rsid w:val="0057268E"/>
    <w:rsid w:val="005729D2"/>
    <w:rsid w:val="005744F4"/>
    <w:rsid w:val="00574788"/>
    <w:rsid w:val="005747C3"/>
    <w:rsid w:val="00575BC3"/>
    <w:rsid w:val="00576F7D"/>
    <w:rsid w:val="0057739C"/>
    <w:rsid w:val="00577AC9"/>
    <w:rsid w:val="00577C70"/>
    <w:rsid w:val="00580175"/>
    <w:rsid w:val="0058099A"/>
    <w:rsid w:val="00580D01"/>
    <w:rsid w:val="00580F8C"/>
    <w:rsid w:val="00581698"/>
    <w:rsid w:val="005861ED"/>
    <w:rsid w:val="00586A21"/>
    <w:rsid w:val="00586EB2"/>
    <w:rsid w:val="005873BA"/>
    <w:rsid w:val="005905F9"/>
    <w:rsid w:val="00590617"/>
    <w:rsid w:val="00590659"/>
    <w:rsid w:val="005907BD"/>
    <w:rsid w:val="0059260F"/>
    <w:rsid w:val="0059294D"/>
    <w:rsid w:val="0059297F"/>
    <w:rsid w:val="00596A9D"/>
    <w:rsid w:val="00597252"/>
    <w:rsid w:val="00597417"/>
    <w:rsid w:val="005975E1"/>
    <w:rsid w:val="005A12E7"/>
    <w:rsid w:val="005A4621"/>
    <w:rsid w:val="005A7865"/>
    <w:rsid w:val="005B0B85"/>
    <w:rsid w:val="005B1951"/>
    <w:rsid w:val="005B2CE7"/>
    <w:rsid w:val="005B3807"/>
    <w:rsid w:val="005B3873"/>
    <w:rsid w:val="005B46BC"/>
    <w:rsid w:val="005B56E8"/>
    <w:rsid w:val="005B6958"/>
    <w:rsid w:val="005B6CDE"/>
    <w:rsid w:val="005B75A2"/>
    <w:rsid w:val="005B7C43"/>
    <w:rsid w:val="005C1EDE"/>
    <w:rsid w:val="005C2D18"/>
    <w:rsid w:val="005C3D78"/>
    <w:rsid w:val="005C4366"/>
    <w:rsid w:val="005C4D4E"/>
    <w:rsid w:val="005C678E"/>
    <w:rsid w:val="005C6D04"/>
    <w:rsid w:val="005D2489"/>
    <w:rsid w:val="005D3001"/>
    <w:rsid w:val="005D4F8D"/>
    <w:rsid w:val="005D68B5"/>
    <w:rsid w:val="005E0F0E"/>
    <w:rsid w:val="005E3183"/>
    <w:rsid w:val="005E45A3"/>
    <w:rsid w:val="005E45BB"/>
    <w:rsid w:val="005E5AF9"/>
    <w:rsid w:val="005E739A"/>
    <w:rsid w:val="005E7B00"/>
    <w:rsid w:val="005F02CF"/>
    <w:rsid w:val="005F0C6B"/>
    <w:rsid w:val="005F19AC"/>
    <w:rsid w:val="005F1E4B"/>
    <w:rsid w:val="005F3877"/>
    <w:rsid w:val="005F42C6"/>
    <w:rsid w:val="005F50F7"/>
    <w:rsid w:val="005F5167"/>
    <w:rsid w:val="005F7BE2"/>
    <w:rsid w:val="005F7E96"/>
    <w:rsid w:val="00600398"/>
    <w:rsid w:val="00601328"/>
    <w:rsid w:val="00603044"/>
    <w:rsid w:val="00604030"/>
    <w:rsid w:val="00611F23"/>
    <w:rsid w:val="00612DFA"/>
    <w:rsid w:val="00613627"/>
    <w:rsid w:val="00615F53"/>
    <w:rsid w:val="0061621E"/>
    <w:rsid w:val="00616DF2"/>
    <w:rsid w:val="00617D05"/>
    <w:rsid w:val="00617D60"/>
    <w:rsid w:val="00620AA5"/>
    <w:rsid w:val="0062122D"/>
    <w:rsid w:val="006213A7"/>
    <w:rsid w:val="00622AE6"/>
    <w:rsid w:val="00622DA5"/>
    <w:rsid w:val="006244C4"/>
    <w:rsid w:val="00624F89"/>
    <w:rsid w:val="00626AB9"/>
    <w:rsid w:val="00626B57"/>
    <w:rsid w:val="00626EBA"/>
    <w:rsid w:val="006305AC"/>
    <w:rsid w:val="00630EFD"/>
    <w:rsid w:val="0063329B"/>
    <w:rsid w:val="0063395E"/>
    <w:rsid w:val="00634812"/>
    <w:rsid w:val="00636040"/>
    <w:rsid w:val="00636E08"/>
    <w:rsid w:val="00637523"/>
    <w:rsid w:val="006411F3"/>
    <w:rsid w:val="006425C7"/>
    <w:rsid w:val="00642A0C"/>
    <w:rsid w:val="00643C28"/>
    <w:rsid w:val="00644B4E"/>
    <w:rsid w:val="006460D9"/>
    <w:rsid w:val="006463CF"/>
    <w:rsid w:val="00646BA7"/>
    <w:rsid w:val="00647B22"/>
    <w:rsid w:val="00650C76"/>
    <w:rsid w:val="00650D8E"/>
    <w:rsid w:val="006513CE"/>
    <w:rsid w:val="006517B8"/>
    <w:rsid w:val="00651AAF"/>
    <w:rsid w:val="0065294B"/>
    <w:rsid w:val="00652CD2"/>
    <w:rsid w:val="00653280"/>
    <w:rsid w:val="006532F8"/>
    <w:rsid w:val="00654484"/>
    <w:rsid w:val="00656CBC"/>
    <w:rsid w:val="00657E9B"/>
    <w:rsid w:val="00660184"/>
    <w:rsid w:val="00661019"/>
    <w:rsid w:val="00662874"/>
    <w:rsid w:val="00662F48"/>
    <w:rsid w:val="006637BB"/>
    <w:rsid w:val="00663AD2"/>
    <w:rsid w:val="006640D8"/>
    <w:rsid w:val="00664E95"/>
    <w:rsid w:val="0066551D"/>
    <w:rsid w:val="006662D8"/>
    <w:rsid w:val="00666357"/>
    <w:rsid w:val="006674F2"/>
    <w:rsid w:val="00667DF1"/>
    <w:rsid w:val="0067133E"/>
    <w:rsid w:val="00671C46"/>
    <w:rsid w:val="00672D49"/>
    <w:rsid w:val="00673BE6"/>
    <w:rsid w:val="00675470"/>
    <w:rsid w:val="006759A0"/>
    <w:rsid w:val="00675EE8"/>
    <w:rsid w:val="0067687E"/>
    <w:rsid w:val="00676A4D"/>
    <w:rsid w:val="00676EEA"/>
    <w:rsid w:val="006771AE"/>
    <w:rsid w:val="006776B2"/>
    <w:rsid w:val="00680433"/>
    <w:rsid w:val="00680B5C"/>
    <w:rsid w:val="00682033"/>
    <w:rsid w:val="00682247"/>
    <w:rsid w:val="00682290"/>
    <w:rsid w:val="00683F18"/>
    <w:rsid w:val="006849E5"/>
    <w:rsid w:val="006857C0"/>
    <w:rsid w:val="006868CF"/>
    <w:rsid w:val="00687757"/>
    <w:rsid w:val="00687776"/>
    <w:rsid w:val="00692A19"/>
    <w:rsid w:val="00692F2A"/>
    <w:rsid w:val="006932CA"/>
    <w:rsid w:val="00694839"/>
    <w:rsid w:val="00694ACE"/>
    <w:rsid w:val="006957A8"/>
    <w:rsid w:val="00695961"/>
    <w:rsid w:val="00696C33"/>
    <w:rsid w:val="00696E04"/>
    <w:rsid w:val="006A0156"/>
    <w:rsid w:val="006A0410"/>
    <w:rsid w:val="006A21B5"/>
    <w:rsid w:val="006A3051"/>
    <w:rsid w:val="006A39AF"/>
    <w:rsid w:val="006A407F"/>
    <w:rsid w:val="006A43F5"/>
    <w:rsid w:val="006A44AA"/>
    <w:rsid w:val="006A6DE1"/>
    <w:rsid w:val="006A722F"/>
    <w:rsid w:val="006A734B"/>
    <w:rsid w:val="006A7BF4"/>
    <w:rsid w:val="006A7D07"/>
    <w:rsid w:val="006B099C"/>
    <w:rsid w:val="006B0BFC"/>
    <w:rsid w:val="006B11FB"/>
    <w:rsid w:val="006B17E5"/>
    <w:rsid w:val="006B26FE"/>
    <w:rsid w:val="006B2874"/>
    <w:rsid w:val="006B2E33"/>
    <w:rsid w:val="006B5828"/>
    <w:rsid w:val="006B5A79"/>
    <w:rsid w:val="006C0A18"/>
    <w:rsid w:val="006C2BA2"/>
    <w:rsid w:val="006C3801"/>
    <w:rsid w:val="006C3A86"/>
    <w:rsid w:val="006C400A"/>
    <w:rsid w:val="006D0D5E"/>
    <w:rsid w:val="006D3EE4"/>
    <w:rsid w:val="006D548D"/>
    <w:rsid w:val="006E064B"/>
    <w:rsid w:val="006E0B67"/>
    <w:rsid w:val="006E0FCA"/>
    <w:rsid w:val="006E22BA"/>
    <w:rsid w:val="006E2CDB"/>
    <w:rsid w:val="006E4955"/>
    <w:rsid w:val="006E60B5"/>
    <w:rsid w:val="006E67F5"/>
    <w:rsid w:val="006F04A0"/>
    <w:rsid w:val="006F3B9F"/>
    <w:rsid w:val="006F455B"/>
    <w:rsid w:val="006F47BC"/>
    <w:rsid w:val="006F4A82"/>
    <w:rsid w:val="006F54F0"/>
    <w:rsid w:val="006F63FB"/>
    <w:rsid w:val="006F7FA7"/>
    <w:rsid w:val="007001D6"/>
    <w:rsid w:val="00700B6B"/>
    <w:rsid w:val="00702018"/>
    <w:rsid w:val="00702562"/>
    <w:rsid w:val="0070308D"/>
    <w:rsid w:val="007030DE"/>
    <w:rsid w:val="00703143"/>
    <w:rsid w:val="007035DF"/>
    <w:rsid w:val="007046A3"/>
    <w:rsid w:val="00704764"/>
    <w:rsid w:val="00705470"/>
    <w:rsid w:val="00706856"/>
    <w:rsid w:val="00706870"/>
    <w:rsid w:val="00706A5C"/>
    <w:rsid w:val="00710DC9"/>
    <w:rsid w:val="0071116B"/>
    <w:rsid w:val="0071266B"/>
    <w:rsid w:val="00712A60"/>
    <w:rsid w:val="00713732"/>
    <w:rsid w:val="00713BE3"/>
    <w:rsid w:val="00714FF3"/>
    <w:rsid w:val="0071511F"/>
    <w:rsid w:val="007168F2"/>
    <w:rsid w:val="00716900"/>
    <w:rsid w:val="007173D6"/>
    <w:rsid w:val="0072030C"/>
    <w:rsid w:val="00720C5F"/>
    <w:rsid w:val="00721847"/>
    <w:rsid w:val="00721F78"/>
    <w:rsid w:val="00725290"/>
    <w:rsid w:val="00725818"/>
    <w:rsid w:val="00725FB0"/>
    <w:rsid w:val="007277FB"/>
    <w:rsid w:val="007278AF"/>
    <w:rsid w:val="00731D5F"/>
    <w:rsid w:val="0073233B"/>
    <w:rsid w:val="00732674"/>
    <w:rsid w:val="007338EB"/>
    <w:rsid w:val="00733B1F"/>
    <w:rsid w:val="007340CF"/>
    <w:rsid w:val="00736777"/>
    <w:rsid w:val="00737094"/>
    <w:rsid w:val="007406A0"/>
    <w:rsid w:val="00740D30"/>
    <w:rsid w:val="00741954"/>
    <w:rsid w:val="00743909"/>
    <w:rsid w:val="007440B5"/>
    <w:rsid w:val="007443B6"/>
    <w:rsid w:val="00744F2A"/>
    <w:rsid w:val="00746533"/>
    <w:rsid w:val="00746CA5"/>
    <w:rsid w:val="00746DFC"/>
    <w:rsid w:val="00750AD2"/>
    <w:rsid w:val="00750EEF"/>
    <w:rsid w:val="0075280E"/>
    <w:rsid w:val="007528E8"/>
    <w:rsid w:val="00753A88"/>
    <w:rsid w:val="00756937"/>
    <w:rsid w:val="00757D02"/>
    <w:rsid w:val="007608E6"/>
    <w:rsid w:val="00761CCA"/>
    <w:rsid w:val="0076304C"/>
    <w:rsid w:val="0076459B"/>
    <w:rsid w:val="007649DD"/>
    <w:rsid w:val="00764E5A"/>
    <w:rsid w:val="00765BF5"/>
    <w:rsid w:val="0076647A"/>
    <w:rsid w:val="00766F89"/>
    <w:rsid w:val="007676D7"/>
    <w:rsid w:val="00767C5E"/>
    <w:rsid w:val="00770105"/>
    <w:rsid w:val="00770183"/>
    <w:rsid w:val="00771883"/>
    <w:rsid w:val="007719C9"/>
    <w:rsid w:val="007731C5"/>
    <w:rsid w:val="00773FEB"/>
    <w:rsid w:val="007752A2"/>
    <w:rsid w:val="007755E6"/>
    <w:rsid w:val="007765FE"/>
    <w:rsid w:val="0077763A"/>
    <w:rsid w:val="0078068C"/>
    <w:rsid w:val="00780779"/>
    <w:rsid w:val="00780F2D"/>
    <w:rsid w:val="007811A3"/>
    <w:rsid w:val="007816FC"/>
    <w:rsid w:val="00781E06"/>
    <w:rsid w:val="00784F01"/>
    <w:rsid w:val="0078522C"/>
    <w:rsid w:val="00785C3B"/>
    <w:rsid w:val="00787491"/>
    <w:rsid w:val="00790ABE"/>
    <w:rsid w:val="00790E7F"/>
    <w:rsid w:val="00792463"/>
    <w:rsid w:val="007929D5"/>
    <w:rsid w:val="00794943"/>
    <w:rsid w:val="00795284"/>
    <w:rsid w:val="00797835"/>
    <w:rsid w:val="00797AD1"/>
    <w:rsid w:val="007A057F"/>
    <w:rsid w:val="007A117A"/>
    <w:rsid w:val="007A14A1"/>
    <w:rsid w:val="007A14F6"/>
    <w:rsid w:val="007A16ED"/>
    <w:rsid w:val="007A1910"/>
    <w:rsid w:val="007A237E"/>
    <w:rsid w:val="007A66B1"/>
    <w:rsid w:val="007A6F50"/>
    <w:rsid w:val="007A7632"/>
    <w:rsid w:val="007B29F6"/>
    <w:rsid w:val="007B2D3D"/>
    <w:rsid w:val="007B341C"/>
    <w:rsid w:val="007B3A49"/>
    <w:rsid w:val="007B3FB3"/>
    <w:rsid w:val="007B5A5E"/>
    <w:rsid w:val="007B5CC6"/>
    <w:rsid w:val="007B61BC"/>
    <w:rsid w:val="007B64F6"/>
    <w:rsid w:val="007B65B6"/>
    <w:rsid w:val="007B73BB"/>
    <w:rsid w:val="007B7937"/>
    <w:rsid w:val="007B7D16"/>
    <w:rsid w:val="007C04CB"/>
    <w:rsid w:val="007C0795"/>
    <w:rsid w:val="007C1353"/>
    <w:rsid w:val="007C18E6"/>
    <w:rsid w:val="007C224F"/>
    <w:rsid w:val="007C27EE"/>
    <w:rsid w:val="007C2CC8"/>
    <w:rsid w:val="007C33F5"/>
    <w:rsid w:val="007C3A05"/>
    <w:rsid w:val="007D07F2"/>
    <w:rsid w:val="007D1DCD"/>
    <w:rsid w:val="007D25C5"/>
    <w:rsid w:val="007D2C65"/>
    <w:rsid w:val="007D3B8C"/>
    <w:rsid w:val="007D4683"/>
    <w:rsid w:val="007D6969"/>
    <w:rsid w:val="007E24DB"/>
    <w:rsid w:val="007E2786"/>
    <w:rsid w:val="007E2B1E"/>
    <w:rsid w:val="007E386C"/>
    <w:rsid w:val="007E43DE"/>
    <w:rsid w:val="007E568E"/>
    <w:rsid w:val="007E5A8F"/>
    <w:rsid w:val="007E6425"/>
    <w:rsid w:val="007E75B3"/>
    <w:rsid w:val="007E7AA1"/>
    <w:rsid w:val="007F0068"/>
    <w:rsid w:val="007F1CF5"/>
    <w:rsid w:val="007F2FBD"/>
    <w:rsid w:val="007F4243"/>
    <w:rsid w:val="007F434B"/>
    <w:rsid w:val="007F5C70"/>
    <w:rsid w:val="007F6ED8"/>
    <w:rsid w:val="007F727B"/>
    <w:rsid w:val="007F72EE"/>
    <w:rsid w:val="007F788D"/>
    <w:rsid w:val="0080019C"/>
    <w:rsid w:val="00800EE0"/>
    <w:rsid w:val="00801456"/>
    <w:rsid w:val="008016C4"/>
    <w:rsid w:val="008040EB"/>
    <w:rsid w:val="00805777"/>
    <w:rsid w:val="00805DFC"/>
    <w:rsid w:val="00806634"/>
    <w:rsid w:val="00806DE1"/>
    <w:rsid w:val="00807371"/>
    <w:rsid w:val="00807768"/>
    <w:rsid w:val="008102C5"/>
    <w:rsid w:val="008122A2"/>
    <w:rsid w:val="00812A0F"/>
    <w:rsid w:val="008137CD"/>
    <w:rsid w:val="008138D2"/>
    <w:rsid w:val="00814ADC"/>
    <w:rsid w:val="00815092"/>
    <w:rsid w:val="0081515E"/>
    <w:rsid w:val="00815304"/>
    <w:rsid w:val="008165CD"/>
    <w:rsid w:val="00816792"/>
    <w:rsid w:val="00817878"/>
    <w:rsid w:val="00820384"/>
    <w:rsid w:val="00821419"/>
    <w:rsid w:val="00821851"/>
    <w:rsid w:val="00821E8D"/>
    <w:rsid w:val="008222AE"/>
    <w:rsid w:val="008241BE"/>
    <w:rsid w:val="0082450C"/>
    <w:rsid w:val="0082542B"/>
    <w:rsid w:val="00825642"/>
    <w:rsid w:val="00825DEC"/>
    <w:rsid w:val="0082623F"/>
    <w:rsid w:val="008263A8"/>
    <w:rsid w:val="0082656E"/>
    <w:rsid w:val="00827232"/>
    <w:rsid w:val="008273FD"/>
    <w:rsid w:val="00832184"/>
    <w:rsid w:val="00834500"/>
    <w:rsid w:val="0083483D"/>
    <w:rsid w:val="00836F91"/>
    <w:rsid w:val="0084185C"/>
    <w:rsid w:val="0084185D"/>
    <w:rsid w:val="00842C10"/>
    <w:rsid w:val="00843486"/>
    <w:rsid w:val="008435E2"/>
    <w:rsid w:val="008446C2"/>
    <w:rsid w:val="008456FE"/>
    <w:rsid w:val="00845AB9"/>
    <w:rsid w:val="008469D3"/>
    <w:rsid w:val="008526B2"/>
    <w:rsid w:val="00852848"/>
    <w:rsid w:val="00854646"/>
    <w:rsid w:val="008546B7"/>
    <w:rsid w:val="00854849"/>
    <w:rsid w:val="00855E75"/>
    <w:rsid w:val="008565B9"/>
    <w:rsid w:val="00857269"/>
    <w:rsid w:val="00860833"/>
    <w:rsid w:val="00861560"/>
    <w:rsid w:val="0086173C"/>
    <w:rsid w:val="008631BA"/>
    <w:rsid w:val="0086364D"/>
    <w:rsid w:val="00863B85"/>
    <w:rsid w:val="008649A6"/>
    <w:rsid w:val="0086528A"/>
    <w:rsid w:val="00870271"/>
    <w:rsid w:val="00870352"/>
    <w:rsid w:val="00870E5E"/>
    <w:rsid w:val="00871368"/>
    <w:rsid w:val="008719B2"/>
    <w:rsid w:val="00872246"/>
    <w:rsid w:val="008724CC"/>
    <w:rsid w:val="0087277C"/>
    <w:rsid w:val="008749AE"/>
    <w:rsid w:val="008844F8"/>
    <w:rsid w:val="008851B6"/>
    <w:rsid w:val="00885EA8"/>
    <w:rsid w:val="008864BB"/>
    <w:rsid w:val="0088760A"/>
    <w:rsid w:val="00887760"/>
    <w:rsid w:val="00890944"/>
    <w:rsid w:val="00893E81"/>
    <w:rsid w:val="008976D1"/>
    <w:rsid w:val="008A0B16"/>
    <w:rsid w:val="008A0B77"/>
    <w:rsid w:val="008A1651"/>
    <w:rsid w:val="008A1830"/>
    <w:rsid w:val="008A1E04"/>
    <w:rsid w:val="008A1FBC"/>
    <w:rsid w:val="008A2A45"/>
    <w:rsid w:val="008A3147"/>
    <w:rsid w:val="008A3E38"/>
    <w:rsid w:val="008A442B"/>
    <w:rsid w:val="008A4DDB"/>
    <w:rsid w:val="008A568E"/>
    <w:rsid w:val="008A5768"/>
    <w:rsid w:val="008A621E"/>
    <w:rsid w:val="008B01AC"/>
    <w:rsid w:val="008B365B"/>
    <w:rsid w:val="008B6A5F"/>
    <w:rsid w:val="008B772B"/>
    <w:rsid w:val="008C1F03"/>
    <w:rsid w:val="008C2749"/>
    <w:rsid w:val="008C2DE7"/>
    <w:rsid w:val="008C4DCF"/>
    <w:rsid w:val="008C5126"/>
    <w:rsid w:val="008C56E3"/>
    <w:rsid w:val="008C5C9F"/>
    <w:rsid w:val="008C6426"/>
    <w:rsid w:val="008C740A"/>
    <w:rsid w:val="008C7B03"/>
    <w:rsid w:val="008C7E9D"/>
    <w:rsid w:val="008D10C7"/>
    <w:rsid w:val="008D1DE4"/>
    <w:rsid w:val="008D2DBC"/>
    <w:rsid w:val="008D3891"/>
    <w:rsid w:val="008D40C0"/>
    <w:rsid w:val="008D5BA1"/>
    <w:rsid w:val="008D5D16"/>
    <w:rsid w:val="008D6763"/>
    <w:rsid w:val="008D6DB5"/>
    <w:rsid w:val="008D6FE9"/>
    <w:rsid w:val="008D728A"/>
    <w:rsid w:val="008E038A"/>
    <w:rsid w:val="008E0639"/>
    <w:rsid w:val="008E2134"/>
    <w:rsid w:val="008E2328"/>
    <w:rsid w:val="008E28ED"/>
    <w:rsid w:val="008E37C9"/>
    <w:rsid w:val="008E40B9"/>
    <w:rsid w:val="008E5778"/>
    <w:rsid w:val="008E5ADE"/>
    <w:rsid w:val="008E5C53"/>
    <w:rsid w:val="008E5F25"/>
    <w:rsid w:val="008E6A74"/>
    <w:rsid w:val="008F1543"/>
    <w:rsid w:val="008F1DC9"/>
    <w:rsid w:val="008F23C3"/>
    <w:rsid w:val="008F33AD"/>
    <w:rsid w:val="008F36A7"/>
    <w:rsid w:val="008F3F41"/>
    <w:rsid w:val="008F685A"/>
    <w:rsid w:val="008F713F"/>
    <w:rsid w:val="008F7C93"/>
    <w:rsid w:val="009020F1"/>
    <w:rsid w:val="00902D6C"/>
    <w:rsid w:val="009037A3"/>
    <w:rsid w:val="00903A65"/>
    <w:rsid w:val="00904EA8"/>
    <w:rsid w:val="00905528"/>
    <w:rsid w:val="0090595F"/>
    <w:rsid w:val="00905F82"/>
    <w:rsid w:val="009065ED"/>
    <w:rsid w:val="009100B6"/>
    <w:rsid w:val="009107D5"/>
    <w:rsid w:val="00910DDD"/>
    <w:rsid w:val="00911270"/>
    <w:rsid w:val="00911F88"/>
    <w:rsid w:val="00912742"/>
    <w:rsid w:val="00912CB4"/>
    <w:rsid w:val="00913755"/>
    <w:rsid w:val="00913778"/>
    <w:rsid w:val="00914793"/>
    <w:rsid w:val="00914C48"/>
    <w:rsid w:val="0091686E"/>
    <w:rsid w:val="00917AF7"/>
    <w:rsid w:val="00917C99"/>
    <w:rsid w:val="009208A4"/>
    <w:rsid w:val="00921394"/>
    <w:rsid w:val="00921BF2"/>
    <w:rsid w:val="00921FD4"/>
    <w:rsid w:val="00922AB5"/>
    <w:rsid w:val="00922EDE"/>
    <w:rsid w:val="009237F5"/>
    <w:rsid w:val="00923916"/>
    <w:rsid w:val="009243A5"/>
    <w:rsid w:val="0092456B"/>
    <w:rsid w:val="009265A9"/>
    <w:rsid w:val="00926A1E"/>
    <w:rsid w:val="00931FAD"/>
    <w:rsid w:val="00932C02"/>
    <w:rsid w:val="00933273"/>
    <w:rsid w:val="00934530"/>
    <w:rsid w:val="00934BF5"/>
    <w:rsid w:val="00936521"/>
    <w:rsid w:val="00936556"/>
    <w:rsid w:val="00936786"/>
    <w:rsid w:val="00936FAD"/>
    <w:rsid w:val="009379F1"/>
    <w:rsid w:val="00937F8B"/>
    <w:rsid w:val="00941ED7"/>
    <w:rsid w:val="009428F9"/>
    <w:rsid w:val="00942A2F"/>
    <w:rsid w:val="0094388D"/>
    <w:rsid w:val="00946248"/>
    <w:rsid w:val="0094715B"/>
    <w:rsid w:val="00951206"/>
    <w:rsid w:val="00951409"/>
    <w:rsid w:val="009543C3"/>
    <w:rsid w:val="009545B9"/>
    <w:rsid w:val="009550B6"/>
    <w:rsid w:val="00955103"/>
    <w:rsid w:val="00955186"/>
    <w:rsid w:val="00956CE2"/>
    <w:rsid w:val="00957448"/>
    <w:rsid w:val="00957D45"/>
    <w:rsid w:val="00960E82"/>
    <w:rsid w:val="009613FA"/>
    <w:rsid w:val="009616AE"/>
    <w:rsid w:val="009621A3"/>
    <w:rsid w:val="009627B0"/>
    <w:rsid w:val="0096343A"/>
    <w:rsid w:val="00963B96"/>
    <w:rsid w:val="00964D4E"/>
    <w:rsid w:val="00964D94"/>
    <w:rsid w:val="00965057"/>
    <w:rsid w:val="00965211"/>
    <w:rsid w:val="00965311"/>
    <w:rsid w:val="0096535D"/>
    <w:rsid w:val="00965888"/>
    <w:rsid w:val="00965F64"/>
    <w:rsid w:val="00967718"/>
    <w:rsid w:val="00970300"/>
    <w:rsid w:val="009704D2"/>
    <w:rsid w:val="009705D3"/>
    <w:rsid w:val="0097135F"/>
    <w:rsid w:val="00973091"/>
    <w:rsid w:val="009731DF"/>
    <w:rsid w:val="00973A2C"/>
    <w:rsid w:val="00974D54"/>
    <w:rsid w:val="0097588C"/>
    <w:rsid w:val="00975F2C"/>
    <w:rsid w:val="00975FFD"/>
    <w:rsid w:val="00976B97"/>
    <w:rsid w:val="00980789"/>
    <w:rsid w:val="00981D09"/>
    <w:rsid w:val="009825E8"/>
    <w:rsid w:val="009825F0"/>
    <w:rsid w:val="00982745"/>
    <w:rsid w:val="00983543"/>
    <w:rsid w:val="00983A54"/>
    <w:rsid w:val="00984D81"/>
    <w:rsid w:val="00985FE3"/>
    <w:rsid w:val="00986350"/>
    <w:rsid w:val="00986EC6"/>
    <w:rsid w:val="00986EFA"/>
    <w:rsid w:val="00987019"/>
    <w:rsid w:val="00987B30"/>
    <w:rsid w:val="00990814"/>
    <w:rsid w:val="0099098E"/>
    <w:rsid w:val="00991A08"/>
    <w:rsid w:val="00991A77"/>
    <w:rsid w:val="00991AAE"/>
    <w:rsid w:val="00992E5D"/>
    <w:rsid w:val="00994D23"/>
    <w:rsid w:val="0099541B"/>
    <w:rsid w:val="009962A8"/>
    <w:rsid w:val="00996AEB"/>
    <w:rsid w:val="00997077"/>
    <w:rsid w:val="009A08A2"/>
    <w:rsid w:val="009A2096"/>
    <w:rsid w:val="009A2382"/>
    <w:rsid w:val="009A287E"/>
    <w:rsid w:val="009A3381"/>
    <w:rsid w:val="009A38CA"/>
    <w:rsid w:val="009A4092"/>
    <w:rsid w:val="009A46E2"/>
    <w:rsid w:val="009A50BF"/>
    <w:rsid w:val="009A6A4B"/>
    <w:rsid w:val="009A7AF5"/>
    <w:rsid w:val="009B023F"/>
    <w:rsid w:val="009B2442"/>
    <w:rsid w:val="009B30F1"/>
    <w:rsid w:val="009B3E69"/>
    <w:rsid w:val="009B5F59"/>
    <w:rsid w:val="009B6A81"/>
    <w:rsid w:val="009B7365"/>
    <w:rsid w:val="009B7652"/>
    <w:rsid w:val="009B7E86"/>
    <w:rsid w:val="009C0914"/>
    <w:rsid w:val="009C0DC3"/>
    <w:rsid w:val="009C2A82"/>
    <w:rsid w:val="009C4291"/>
    <w:rsid w:val="009C436C"/>
    <w:rsid w:val="009C4EF0"/>
    <w:rsid w:val="009C5A19"/>
    <w:rsid w:val="009C5FF0"/>
    <w:rsid w:val="009C6445"/>
    <w:rsid w:val="009D2EB0"/>
    <w:rsid w:val="009D3250"/>
    <w:rsid w:val="009D4924"/>
    <w:rsid w:val="009D5221"/>
    <w:rsid w:val="009D585E"/>
    <w:rsid w:val="009D5A87"/>
    <w:rsid w:val="009D7531"/>
    <w:rsid w:val="009E010C"/>
    <w:rsid w:val="009E1741"/>
    <w:rsid w:val="009E4138"/>
    <w:rsid w:val="009E4224"/>
    <w:rsid w:val="009E5FCF"/>
    <w:rsid w:val="009E6839"/>
    <w:rsid w:val="009E7136"/>
    <w:rsid w:val="009E7516"/>
    <w:rsid w:val="009E7B43"/>
    <w:rsid w:val="009F0566"/>
    <w:rsid w:val="009F0691"/>
    <w:rsid w:val="009F0CBF"/>
    <w:rsid w:val="009F2276"/>
    <w:rsid w:val="009F23F5"/>
    <w:rsid w:val="009F425D"/>
    <w:rsid w:val="009F4772"/>
    <w:rsid w:val="009F4DC6"/>
    <w:rsid w:val="009F779F"/>
    <w:rsid w:val="00A00EBA"/>
    <w:rsid w:val="00A0124F"/>
    <w:rsid w:val="00A0244E"/>
    <w:rsid w:val="00A02949"/>
    <w:rsid w:val="00A02D3A"/>
    <w:rsid w:val="00A039B1"/>
    <w:rsid w:val="00A03A0B"/>
    <w:rsid w:val="00A04308"/>
    <w:rsid w:val="00A0466C"/>
    <w:rsid w:val="00A04F0F"/>
    <w:rsid w:val="00A060C4"/>
    <w:rsid w:val="00A07464"/>
    <w:rsid w:val="00A10580"/>
    <w:rsid w:val="00A10E4B"/>
    <w:rsid w:val="00A11122"/>
    <w:rsid w:val="00A13842"/>
    <w:rsid w:val="00A1740F"/>
    <w:rsid w:val="00A203E9"/>
    <w:rsid w:val="00A20D77"/>
    <w:rsid w:val="00A22024"/>
    <w:rsid w:val="00A24292"/>
    <w:rsid w:val="00A24D81"/>
    <w:rsid w:val="00A24E10"/>
    <w:rsid w:val="00A257C2"/>
    <w:rsid w:val="00A25842"/>
    <w:rsid w:val="00A2696C"/>
    <w:rsid w:val="00A27F27"/>
    <w:rsid w:val="00A3097D"/>
    <w:rsid w:val="00A31FA3"/>
    <w:rsid w:val="00A31FB7"/>
    <w:rsid w:val="00A336F4"/>
    <w:rsid w:val="00A34426"/>
    <w:rsid w:val="00A3514B"/>
    <w:rsid w:val="00A354C6"/>
    <w:rsid w:val="00A35A03"/>
    <w:rsid w:val="00A35A4B"/>
    <w:rsid w:val="00A3747A"/>
    <w:rsid w:val="00A37A9B"/>
    <w:rsid w:val="00A40D34"/>
    <w:rsid w:val="00A41B18"/>
    <w:rsid w:val="00A42AF6"/>
    <w:rsid w:val="00A4385E"/>
    <w:rsid w:val="00A442E8"/>
    <w:rsid w:val="00A44E3A"/>
    <w:rsid w:val="00A45260"/>
    <w:rsid w:val="00A453A4"/>
    <w:rsid w:val="00A46B45"/>
    <w:rsid w:val="00A47056"/>
    <w:rsid w:val="00A47658"/>
    <w:rsid w:val="00A47F63"/>
    <w:rsid w:val="00A50205"/>
    <w:rsid w:val="00A502AB"/>
    <w:rsid w:val="00A50E93"/>
    <w:rsid w:val="00A52E0D"/>
    <w:rsid w:val="00A53DBB"/>
    <w:rsid w:val="00A56444"/>
    <w:rsid w:val="00A600D0"/>
    <w:rsid w:val="00A60208"/>
    <w:rsid w:val="00A60FD8"/>
    <w:rsid w:val="00A61FEF"/>
    <w:rsid w:val="00A65D2A"/>
    <w:rsid w:val="00A65E8F"/>
    <w:rsid w:val="00A66808"/>
    <w:rsid w:val="00A66EED"/>
    <w:rsid w:val="00A70D14"/>
    <w:rsid w:val="00A71453"/>
    <w:rsid w:val="00A75781"/>
    <w:rsid w:val="00A7744D"/>
    <w:rsid w:val="00A805AB"/>
    <w:rsid w:val="00A830C0"/>
    <w:rsid w:val="00A83FF0"/>
    <w:rsid w:val="00A8464D"/>
    <w:rsid w:val="00A85FB1"/>
    <w:rsid w:val="00A862CB"/>
    <w:rsid w:val="00A864F1"/>
    <w:rsid w:val="00A869FB"/>
    <w:rsid w:val="00A87B9E"/>
    <w:rsid w:val="00A87F31"/>
    <w:rsid w:val="00A90AC0"/>
    <w:rsid w:val="00A91292"/>
    <w:rsid w:val="00A915C3"/>
    <w:rsid w:val="00A929CE"/>
    <w:rsid w:val="00A92ABC"/>
    <w:rsid w:val="00A92DC2"/>
    <w:rsid w:val="00A9311A"/>
    <w:rsid w:val="00A934B4"/>
    <w:rsid w:val="00A934C2"/>
    <w:rsid w:val="00A94A4E"/>
    <w:rsid w:val="00A95314"/>
    <w:rsid w:val="00A953F3"/>
    <w:rsid w:val="00A9625F"/>
    <w:rsid w:val="00A9664D"/>
    <w:rsid w:val="00AA19A4"/>
    <w:rsid w:val="00AA2C26"/>
    <w:rsid w:val="00AA3A86"/>
    <w:rsid w:val="00AA6215"/>
    <w:rsid w:val="00AA7D00"/>
    <w:rsid w:val="00AB1193"/>
    <w:rsid w:val="00AB12B7"/>
    <w:rsid w:val="00AB1859"/>
    <w:rsid w:val="00AB341B"/>
    <w:rsid w:val="00AB4BD2"/>
    <w:rsid w:val="00AB6E36"/>
    <w:rsid w:val="00AB7B72"/>
    <w:rsid w:val="00AC0988"/>
    <w:rsid w:val="00AC0C11"/>
    <w:rsid w:val="00AC3715"/>
    <w:rsid w:val="00AC5580"/>
    <w:rsid w:val="00AC5F6C"/>
    <w:rsid w:val="00AC696E"/>
    <w:rsid w:val="00AC703F"/>
    <w:rsid w:val="00AC72C0"/>
    <w:rsid w:val="00AC7580"/>
    <w:rsid w:val="00AC795E"/>
    <w:rsid w:val="00AD0F3D"/>
    <w:rsid w:val="00AD128C"/>
    <w:rsid w:val="00AD216D"/>
    <w:rsid w:val="00AD25B0"/>
    <w:rsid w:val="00AD2CD3"/>
    <w:rsid w:val="00AD45E1"/>
    <w:rsid w:val="00AD581A"/>
    <w:rsid w:val="00AD6272"/>
    <w:rsid w:val="00AD66B8"/>
    <w:rsid w:val="00AD66F8"/>
    <w:rsid w:val="00AD6CDC"/>
    <w:rsid w:val="00AE05C5"/>
    <w:rsid w:val="00AE1103"/>
    <w:rsid w:val="00AE2747"/>
    <w:rsid w:val="00AE391D"/>
    <w:rsid w:val="00AE5117"/>
    <w:rsid w:val="00AE54C0"/>
    <w:rsid w:val="00AE6BC7"/>
    <w:rsid w:val="00AE6EC9"/>
    <w:rsid w:val="00AE7731"/>
    <w:rsid w:val="00AF0C43"/>
    <w:rsid w:val="00AF0EB1"/>
    <w:rsid w:val="00AF1133"/>
    <w:rsid w:val="00AF1A9C"/>
    <w:rsid w:val="00AF2E41"/>
    <w:rsid w:val="00AF518F"/>
    <w:rsid w:val="00AF6022"/>
    <w:rsid w:val="00AF60FC"/>
    <w:rsid w:val="00AF6D91"/>
    <w:rsid w:val="00B01B21"/>
    <w:rsid w:val="00B03193"/>
    <w:rsid w:val="00B03612"/>
    <w:rsid w:val="00B03745"/>
    <w:rsid w:val="00B03CF0"/>
    <w:rsid w:val="00B04040"/>
    <w:rsid w:val="00B04917"/>
    <w:rsid w:val="00B0514F"/>
    <w:rsid w:val="00B05B9F"/>
    <w:rsid w:val="00B05E8B"/>
    <w:rsid w:val="00B062A5"/>
    <w:rsid w:val="00B104B9"/>
    <w:rsid w:val="00B11E74"/>
    <w:rsid w:val="00B14B70"/>
    <w:rsid w:val="00B15CFC"/>
    <w:rsid w:val="00B16CAB"/>
    <w:rsid w:val="00B173E6"/>
    <w:rsid w:val="00B21B03"/>
    <w:rsid w:val="00B22AAC"/>
    <w:rsid w:val="00B24A1C"/>
    <w:rsid w:val="00B24EBF"/>
    <w:rsid w:val="00B24F03"/>
    <w:rsid w:val="00B25170"/>
    <w:rsid w:val="00B2577A"/>
    <w:rsid w:val="00B27CEE"/>
    <w:rsid w:val="00B27D57"/>
    <w:rsid w:val="00B300DC"/>
    <w:rsid w:val="00B32AD6"/>
    <w:rsid w:val="00B32CF5"/>
    <w:rsid w:val="00B33106"/>
    <w:rsid w:val="00B33403"/>
    <w:rsid w:val="00B33685"/>
    <w:rsid w:val="00B33F39"/>
    <w:rsid w:val="00B34308"/>
    <w:rsid w:val="00B343B3"/>
    <w:rsid w:val="00B349F2"/>
    <w:rsid w:val="00B40377"/>
    <w:rsid w:val="00B40B61"/>
    <w:rsid w:val="00B40FCF"/>
    <w:rsid w:val="00B4134D"/>
    <w:rsid w:val="00B418B6"/>
    <w:rsid w:val="00B42039"/>
    <w:rsid w:val="00B42BD1"/>
    <w:rsid w:val="00B43CFB"/>
    <w:rsid w:val="00B45346"/>
    <w:rsid w:val="00B462FF"/>
    <w:rsid w:val="00B51076"/>
    <w:rsid w:val="00B5149D"/>
    <w:rsid w:val="00B516F2"/>
    <w:rsid w:val="00B51866"/>
    <w:rsid w:val="00B52448"/>
    <w:rsid w:val="00B52500"/>
    <w:rsid w:val="00B529CF"/>
    <w:rsid w:val="00B54132"/>
    <w:rsid w:val="00B54841"/>
    <w:rsid w:val="00B54FCA"/>
    <w:rsid w:val="00B55227"/>
    <w:rsid w:val="00B557DA"/>
    <w:rsid w:val="00B558C6"/>
    <w:rsid w:val="00B55ABD"/>
    <w:rsid w:val="00B55C25"/>
    <w:rsid w:val="00B562CD"/>
    <w:rsid w:val="00B574C1"/>
    <w:rsid w:val="00B5761F"/>
    <w:rsid w:val="00B57635"/>
    <w:rsid w:val="00B57C0A"/>
    <w:rsid w:val="00B60B4B"/>
    <w:rsid w:val="00B6243D"/>
    <w:rsid w:val="00B62E14"/>
    <w:rsid w:val="00B64344"/>
    <w:rsid w:val="00B64591"/>
    <w:rsid w:val="00B64630"/>
    <w:rsid w:val="00B6490C"/>
    <w:rsid w:val="00B649FD"/>
    <w:rsid w:val="00B6512F"/>
    <w:rsid w:val="00B65B45"/>
    <w:rsid w:val="00B66164"/>
    <w:rsid w:val="00B667B5"/>
    <w:rsid w:val="00B66820"/>
    <w:rsid w:val="00B7055D"/>
    <w:rsid w:val="00B710ED"/>
    <w:rsid w:val="00B714E8"/>
    <w:rsid w:val="00B724C6"/>
    <w:rsid w:val="00B72C3F"/>
    <w:rsid w:val="00B7365C"/>
    <w:rsid w:val="00B73C30"/>
    <w:rsid w:val="00B73D1D"/>
    <w:rsid w:val="00B751EC"/>
    <w:rsid w:val="00B756AC"/>
    <w:rsid w:val="00B766F7"/>
    <w:rsid w:val="00B7684D"/>
    <w:rsid w:val="00B772A4"/>
    <w:rsid w:val="00B806F4"/>
    <w:rsid w:val="00B816F2"/>
    <w:rsid w:val="00B83632"/>
    <w:rsid w:val="00B84623"/>
    <w:rsid w:val="00B8497C"/>
    <w:rsid w:val="00B84B8B"/>
    <w:rsid w:val="00B84BC9"/>
    <w:rsid w:val="00B84C3E"/>
    <w:rsid w:val="00B84E5F"/>
    <w:rsid w:val="00B8551B"/>
    <w:rsid w:val="00B85A8A"/>
    <w:rsid w:val="00B867F7"/>
    <w:rsid w:val="00B90702"/>
    <w:rsid w:val="00B911A3"/>
    <w:rsid w:val="00B91690"/>
    <w:rsid w:val="00B91753"/>
    <w:rsid w:val="00B91777"/>
    <w:rsid w:val="00B92FC6"/>
    <w:rsid w:val="00B93140"/>
    <w:rsid w:val="00B934DE"/>
    <w:rsid w:val="00B94DBC"/>
    <w:rsid w:val="00B94EBF"/>
    <w:rsid w:val="00B9549D"/>
    <w:rsid w:val="00B95C9B"/>
    <w:rsid w:val="00B96CE3"/>
    <w:rsid w:val="00B9774B"/>
    <w:rsid w:val="00B97FC7"/>
    <w:rsid w:val="00BA02BD"/>
    <w:rsid w:val="00BA0D77"/>
    <w:rsid w:val="00BA2772"/>
    <w:rsid w:val="00BA3BC8"/>
    <w:rsid w:val="00BA3D3C"/>
    <w:rsid w:val="00BA4815"/>
    <w:rsid w:val="00BA4E6A"/>
    <w:rsid w:val="00BA5C0D"/>
    <w:rsid w:val="00BB0BBC"/>
    <w:rsid w:val="00BB19AA"/>
    <w:rsid w:val="00BB1BB5"/>
    <w:rsid w:val="00BB292E"/>
    <w:rsid w:val="00BB2A4B"/>
    <w:rsid w:val="00BB347E"/>
    <w:rsid w:val="00BB3E4E"/>
    <w:rsid w:val="00BB5C63"/>
    <w:rsid w:val="00BB67A1"/>
    <w:rsid w:val="00BB7B0F"/>
    <w:rsid w:val="00BC0567"/>
    <w:rsid w:val="00BC11D9"/>
    <w:rsid w:val="00BC1674"/>
    <w:rsid w:val="00BC1820"/>
    <w:rsid w:val="00BC3369"/>
    <w:rsid w:val="00BC3858"/>
    <w:rsid w:val="00BC3E44"/>
    <w:rsid w:val="00BC40DF"/>
    <w:rsid w:val="00BC4153"/>
    <w:rsid w:val="00BC417C"/>
    <w:rsid w:val="00BC4BE7"/>
    <w:rsid w:val="00BC5DBB"/>
    <w:rsid w:val="00BC727E"/>
    <w:rsid w:val="00BD0A42"/>
    <w:rsid w:val="00BD2BA9"/>
    <w:rsid w:val="00BD4406"/>
    <w:rsid w:val="00BD4BCC"/>
    <w:rsid w:val="00BD5EE7"/>
    <w:rsid w:val="00BD6037"/>
    <w:rsid w:val="00BD60AF"/>
    <w:rsid w:val="00BD7385"/>
    <w:rsid w:val="00BE0477"/>
    <w:rsid w:val="00BE09E2"/>
    <w:rsid w:val="00BE22A7"/>
    <w:rsid w:val="00BE3613"/>
    <w:rsid w:val="00BE39D4"/>
    <w:rsid w:val="00BE41CB"/>
    <w:rsid w:val="00BE47E1"/>
    <w:rsid w:val="00BE7754"/>
    <w:rsid w:val="00BF0186"/>
    <w:rsid w:val="00BF0200"/>
    <w:rsid w:val="00BF2D14"/>
    <w:rsid w:val="00BF384E"/>
    <w:rsid w:val="00BF3C6B"/>
    <w:rsid w:val="00BF43C3"/>
    <w:rsid w:val="00BF4481"/>
    <w:rsid w:val="00BF4F30"/>
    <w:rsid w:val="00BF55A4"/>
    <w:rsid w:val="00BF65E4"/>
    <w:rsid w:val="00BF670F"/>
    <w:rsid w:val="00C007AA"/>
    <w:rsid w:val="00C0105D"/>
    <w:rsid w:val="00C01784"/>
    <w:rsid w:val="00C01868"/>
    <w:rsid w:val="00C01A4F"/>
    <w:rsid w:val="00C024E7"/>
    <w:rsid w:val="00C0286A"/>
    <w:rsid w:val="00C030B3"/>
    <w:rsid w:val="00C03320"/>
    <w:rsid w:val="00C03505"/>
    <w:rsid w:val="00C04B0E"/>
    <w:rsid w:val="00C05F74"/>
    <w:rsid w:val="00C0645E"/>
    <w:rsid w:val="00C06834"/>
    <w:rsid w:val="00C069A5"/>
    <w:rsid w:val="00C072EF"/>
    <w:rsid w:val="00C075B6"/>
    <w:rsid w:val="00C1292D"/>
    <w:rsid w:val="00C13060"/>
    <w:rsid w:val="00C1308C"/>
    <w:rsid w:val="00C13C60"/>
    <w:rsid w:val="00C147F7"/>
    <w:rsid w:val="00C14FD1"/>
    <w:rsid w:val="00C164D8"/>
    <w:rsid w:val="00C171D4"/>
    <w:rsid w:val="00C179B6"/>
    <w:rsid w:val="00C204C2"/>
    <w:rsid w:val="00C205A4"/>
    <w:rsid w:val="00C20B5F"/>
    <w:rsid w:val="00C2162E"/>
    <w:rsid w:val="00C21BE2"/>
    <w:rsid w:val="00C21E81"/>
    <w:rsid w:val="00C21F82"/>
    <w:rsid w:val="00C22918"/>
    <w:rsid w:val="00C23632"/>
    <w:rsid w:val="00C2430D"/>
    <w:rsid w:val="00C245F8"/>
    <w:rsid w:val="00C25500"/>
    <w:rsid w:val="00C25AA7"/>
    <w:rsid w:val="00C25C08"/>
    <w:rsid w:val="00C26E03"/>
    <w:rsid w:val="00C27C62"/>
    <w:rsid w:val="00C30452"/>
    <w:rsid w:val="00C30CA0"/>
    <w:rsid w:val="00C324A2"/>
    <w:rsid w:val="00C3364B"/>
    <w:rsid w:val="00C340E3"/>
    <w:rsid w:val="00C34C2D"/>
    <w:rsid w:val="00C35715"/>
    <w:rsid w:val="00C37362"/>
    <w:rsid w:val="00C417EF"/>
    <w:rsid w:val="00C42CE4"/>
    <w:rsid w:val="00C4335D"/>
    <w:rsid w:val="00C44C8E"/>
    <w:rsid w:val="00C44F08"/>
    <w:rsid w:val="00C45381"/>
    <w:rsid w:val="00C46006"/>
    <w:rsid w:val="00C46F7A"/>
    <w:rsid w:val="00C47ACF"/>
    <w:rsid w:val="00C47F97"/>
    <w:rsid w:val="00C500F8"/>
    <w:rsid w:val="00C50DF5"/>
    <w:rsid w:val="00C52016"/>
    <w:rsid w:val="00C52D16"/>
    <w:rsid w:val="00C52E31"/>
    <w:rsid w:val="00C53286"/>
    <w:rsid w:val="00C538C5"/>
    <w:rsid w:val="00C53E9C"/>
    <w:rsid w:val="00C54B80"/>
    <w:rsid w:val="00C55C5A"/>
    <w:rsid w:val="00C56B02"/>
    <w:rsid w:val="00C56C09"/>
    <w:rsid w:val="00C60F0F"/>
    <w:rsid w:val="00C62084"/>
    <w:rsid w:val="00C62C60"/>
    <w:rsid w:val="00C633A7"/>
    <w:rsid w:val="00C6377A"/>
    <w:rsid w:val="00C63D56"/>
    <w:rsid w:val="00C64183"/>
    <w:rsid w:val="00C65D76"/>
    <w:rsid w:val="00C661D7"/>
    <w:rsid w:val="00C66B5F"/>
    <w:rsid w:val="00C70B2A"/>
    <w:rsid w:val="00C753B6"/>
    <w:rsid w:val="00C7658F"/>
    <w:rsid w:val="00C76B8D"/>
    <w:rsid w:val="00C770F9"/>
    <w:rsid w:val="00C8029F"/>
    <w:rsid w:val="00C80F65"/>
    <w:rsid w:val="00C8199F"/>
    <w:rsid w:val="00C81FC1"/>
    <w:rsid w:val="00C845E5"/>
    <w:rsid w:val="00C845FB"/>
    <w:rsid w:val="00C847AD"/>
    <w:rsid w:val="00C86140"/>
    <w:rsid w:val="00C869F1"/>
    <w:rsid w:val="00C87C66"/>
    <w:rsid w:val="00C87CA2"/>
    <w:rsid w:val="00C9027C"/>
    <w:rsid w:val="00C9247B"/>
    <w:rsid w:val="00C933B5"/>
    <w:rsid w:val="00C936BD"/>
    <w:rsid w:val="00C93A2F"/>
    <w:rsid w:val="00C94AB0"/>
    <w:rsid w:val="00C9722B"/>
    <w:rsid w:val="00CA0767"/>
    <w:rsid w:val="00CA1750"/>
    <w:rsid w:val="00CA2118"/>
    <w:rsid w:val="00CA5416"/>
    <w:rsid w:val="00CA6616"/>
    <w:rsid w:val="00CA6827"/>
    <w:rsid w:val="00CA72CF"/>
    <w:rsid w:val="00CA7AA0"/>
    <w:rsid w:val="00CB1428"/>
    <w:rsid w:val="00CB16CE"/>
    <w:rsid w:val="00CB2D7E"/>
    <w:rsid w:val="00CB5106"/>
    <w:rsid w:val="00CB5571"/>
    <w:rsid w:val="00CC0493"/>
    <w:rsid w:val="00CC16B3"/>
    <w:rsid w:val="00CC19FF"/>
    <w:rsid w:val="00CC1D1B"/>
    <w:rsid w:val="00CC2B5D"/>
    <w:rsid w:val="00CC2BE8"/>
    <w:rsid w:val="00CC2C41"/>
    <w:rsid w:val="00CC2E47"/>
    <w:rsid w:val="00CC2F4E"/>
    <w:rsid w:val="00CC4104"/>
    <w:rsid w:val="00CC4855"/>
    <w:rsid w:val="00CC48F6"/>
    <w:rsid w:val="00CC78EF"/>
    <w:rsid w:val="00CD1908"/>
    <w:rsid w:val="00CD1EA5"/>
    <w:rsid w:val="00CD2091"/>
    <w:rsid w:val="00CD279A"/>
    <w:rsid w:val="00CD2B02"/>
    <w:rsid w:val="00CD2C98"/>
    <w:rsid w:val="00CD3017"/>
    <w:rsid w:val="00CD5021"/>
    <w:rsid w:val="00CD5B6B"/>
    <w:rsid w:val="00CD6E9E"/>
    <w:rsid w:val="00CD7496"/>
    <w:rsid w:val="00CE080A"/>
    <w:rsid w:val="00CE0A06"/>
    <w:rsid w:val="00CE0C93"/>
    <w:rsid w:val="00CE2392"/>
    <w:rsid w:val="00CE2714"/>
    <w:rsid w:val="00CE56B1"/>
    <w:rsid w:val="00CE6654"/>
    <w:rsid w:val="00CE753F"/>
    <w:rsid w:val="00CF56C7"/>
    <w:rsid w:val="00CF5D8F"/>
    <w:rsid w:val="00CF6684"/>
    <w:rsid w:val="00CF7819"/>
    <w:rsid w:val="00D001C4"/>
    <w:rsid w:val="00D003CA"/>
    <w:rsid w:val="00D00520"/>
    <w:rsid w:val="00D00827"/>
    <w:rsid w:val="00D00B14"/>
    <w:rsid w:val="00D036B2"/>
    <w:rsid w:val="00D056AA"/>
    <w:rsid w:val="00D05F5E"/>
    <w:rsid w:val="00D064EE"/>
    <w:rsid w:val="00D06E76"/>
    <w:rsid w:val="00D06EB6"/>
    <w:rsid w:val="00D077F8"/>
    <w:rsid w:val="00D07AB6"/>
    <w:rsid w:val="00D11ABC"/>
    <w:rsid w:val="00D11BA4"/>
    <w:rsid w:val="00D12284"/>
    <w:rsid w:val="00D12596"/>
    <w:rsid w:val="00D12D47"/>
    <w:rsid w:val="00D13BCE"/>
    <w:rsid w:val="00D142C4"/>
    <w:rsid w:val="00D14E09"/>
    <w:rsid w:val="00D16005"/>
    <w:rsid w:val="00D172D1"/>
    <w:rsid w:val="00D17774"/>
    <w:rsid w:val="00D20802"/>
    <w:rsid w:val="00D20989"/>
    <w:rsid w:val="00D2169F"/>
    <w:rsid w:val="00D22507"/>
    <w:rsid w:val="00D22920"/>
    <w:rsid w:val="00D25247"/>
    <w:rsid w:val="00D26993"/>
    <w:rsid w:val="00D26F91"/>
    <w:rsid w:val="00D27CCC"/>
    <w:rsid w:val="00D307F2"/>
    <w:rsid w:val="00D3090F"/>
    <w:rsid w:val="00D30BB3"/>
    <w:rsid w:val="00D316A1"/>
    <w:rsid w:val="00D318F6"/>
    <w:rsid w:val="00D319D5"/>
    <w:rsid w:val="00D319EF"/>
    <w:rsid w:val="00D31E88"/>
    <w:rsid w:val="00D31EE0"/>
    <w:rsid w:val="00D33AC0"/>
    <w:rsid w:val="00D35915"/>
    <w:rsid w:val="00D3634E"/>
    <w:rsid w:val="00D44A88"/>
    <w:rsid w:val="00D45626"/>
    <w:rsid w:val="00D4581F"/>
    <w:rsid w:val="00D45EE9"/>
    <w:rsid w:val="00D4614C"/>
    <w:rsid w:val="00D46785"/>
    <w:rsid w:val="00D46A24"/>
    <w:rsid w:val="00D478FF"/>
    <w:rsid w:val="00D505C9"/>
    <w:rsid w:val="00D5195D"/>
    <w:rsid w:val="00D520DB"/>
    <w:rsid w:val="00D52ACC"/>
    <w:rsid w:val="00D54E83"/>
    <w:rsid w:val="00D55105"/>
    <w:rsid w:val="00D554D3"/>
    <w:rsid w:val="00D57989"/>
    <w:rsid w:val="00D57FE3"/>
    <w:rsid w:val="00D6063A"/>
    <w:rsid w:val="00D61A8F"/>
    <w:rsid w:val="00D61CDB"/>
    <w:rsid w:val="00D61F42"/>
    <w:rsid w:val="00D63C50"/>
    <w:rsid w:val="00D65611"/>
    <w:rsid w:val="00D666CC"/>
    <w:rsid w:val="00D67CF5"/>
    <w:rsid w:val="00D70287"/>
    <w:rsid w:val="00D704D3"/>
    <w:rsid w:val="00D729C6"/>
    <w:rsid w:val="00D747CD"/>
    <w:rsid w:val="00D74EEE"/>
    <w:rsid w:val="00D75EF7"/>
    <w:rsid w:val="00D77722"/>
    <w:rsid w:val="00D81A25"/>
    <w:rsid w:val="00D82CCC"/>
    <w:rsid w:val="00D84F54"/>
    <w:rsid w:val="00D861B2"/>
    <w:rsid w:val="00D865AD"/>
    <w:rsid w:val="00D86EC3"/>
    <w:rsid w:val="00D90EA3"/>
    <w:rsid w:val="00D91486"/>
    <w:rsid w:val="00D9187F"/>
    <w:rsid w:val="00D94251"/>
    <w:rsid w:val="00D94D9F"/>
    <w:rsid w:val="00D9507A"/>
    <w:rsid w:val="00D9543B"/>
    <w:rsid w:val="00D95571"/>
    <w:rsid w:val="00D96B95"/>
    <w:rsid w:val="00D96D19"/>
    <w:rsid w:val="00D976FD"/>
    <w:rsid w:val="00D977DD"/>
    <w:rsid w:val="00DA092B"/>
    <w:rsid w:val="00DA14CC"/>
    <w:rsid w:val="00DA45B2"/>
    <w:rsid w:val="00DA46AE"/>
    <w:rsid w:val="00DA5BB7"/>
    <w:rsid w:val="00DA5E98"/>
    <w:rsid w:val="00DA6436"/>
    <w:rsid w:val="00DA7383"/>
    <w:rsid w:val="00DA74A2"/>
    <w:rsid w:val="00DB0558"/>
    <w:rsid w:val="00DB0AEA"/>
    <w:rsid w:val="00DB2E21"/>
    <w:rsid w:val="00DB4E32"/>
    <w:rsid w:val="00DB4F9A"/>
    <w:rsid w:val="00DB5831"/>
    <w:rsid w:val="00DB76CF"/>
    <w:rsid w:val="00DC0056"/>
    <w:rsid w:val="00DC02B0"/>
    <w:rsid w:val="00DC04FE"/>
    <w:rsid w:val="00DC1A1D"/>
    <w:rsid w:val="00DC1AD9"/>
    <w:rsid w:val="00DC2ABB"/>
    <w:rsid w:val="00DC47A5"/>
    <w:rsid w:val="00DC496C"/>
    <w:rsid w:val="00DC4ACE"/>
    <w:rsid w:val="00DC52B3"/>
    <w:rsid w:val="00DC63B6"/>
    <w:rsid w:val="00DC671D"/>
    <w:rsid w:val="00DC6D0A"/>
    <w:rsid w:val="00DC707A"/>
    <w:rsid w:val="00DD011F"/>
    <w:rsid w:val="00DD0178"/>
    <w:rsid w:val="00DD0736"/>
    <w:rsid w:val="00DD12C0"/>
    <w:rsid w:val="00DD1972"/>
    <w:rsid w:val="00DD2154"/>
    <w:rsid w:val="00DD3189"/>
    <w:rsid w:val="00DD3E18"/>
    <w:rsid w:val="00DD6129"/>
    <w:rsid w:val="00DD6176"/>
    <w:rsid w:val="00DD6E84"/>
    <w:rsid w:val="00DD7191"/>
    <w:rsid w:val="00DD7385"/>
    <w:rsid w:val="00DD7BCE"/>
    <w:rsid w:val="00DE0525"/>
    <w:rsid w:val="00DE0D7D"/>
    <w:rsid w:val="00DE0F28"/>
    <w:rsid w:val="00DE3188"/>
    <w:rsid w:val="00DE32BE"/>
    <w:rsid w:val="00DE3465"/>
    <w:rsid w:val="00DE4616"/>
    <w:rsid w:val="00DE4B46"/>
    <w:rsid w:val="00DE4ECA"/>
    <w:rsid w:val="00DE50FE"/>
    <w:rsid w:val="00DE5951"/>
    <w:rsid w:val="00DE6106"/>
    <w:rsid w:val="00DE61CF"/>
    <w:rsid w:val="00DE6492"/>
    <w:rsid w:val="00DE7594"/>
    <w:rsid w:val="00DF0470"/>
    <w:rsid w:val="00DF0634"/>
    <w:rsid w:val="00DF10CE"/>
    <w:rsid w:val="00DF19A9"/>
    <w:rsid w:val="00DF238E"/>
    <w:rsid w:val="00DF39C2"/>
    <w:rsid w:val="00DF481B"/>
    <w:rsid w:val="00DF52DE"/>
    <w:rsid w:val="00DF6772"/>
    <w:rsid w:val="00DF77A8"/>
    <w:rsid w:val="00DF794D"/>
    <w:rsid w:val="00DF7D62"/>
    <w:rsid w:val="00E0070E"/>
    <w:rsid w:val="00E00ADD"/>
    <w:rsid w:val="00E00F47"/>
    <w:rsid w:val="00E018CB"/>
    <w:rsid w:val="00E019ED"/>
    <w:rsid w:val="00E0268A"/>
    <w:rsid w:val="00E028FB"/>
    <w:rsid w:val="00E0416E"/>
    <w:rsid w:val="00E05360"/>
    <w:rsid w:val="00E0589C"/>
    <w:rsid w:val="00E05DC4"/>
    <w:rsid w:val="00E072D6"/>
    <w:rsid w:val="00E07C7F"/>
    <w:rsid w:val="00E112D2"/>
    <w:rsid w:val="00E11CE6"/>
    <w:rsid w:val="00E126A7"/>
    <w:rsid w:val="00E13A2A"/>
    <w:rsid w:val="00E141DD"/>
    <w:rsid w:val="00E144EE"/>
    <w:rsid w:val="00E1471A"/>
    <w:rsid w:val="00E147F5"/>
    <w:rsid w:val="00E14EDE"/>
    <w:rsid w:val="00E16F0A"/>
    <w:rsid w:val="00E1725D"/>
    <w:rsid w:val="00E175B5"/>
    <w:rsid w:val="00E211A1"/>
    <w:rsid w:val="00E21B4B"/>
    <w:rsid w:val="00E22832"/>
    <w:rsid w:val="00E22969"/>
    <w:rsid w:val="00E25324"/>
    <w:rsid w:val="00E258BE"/>
    <w:rsid w:val="00E2595B"/>
    <w:rsid w:val="00E25AE9"/>
    <w:rsid w:val="00E25CB3"/>
    <w:rsid w:val="00E266E0"/>
    <w:rsid w:val="00E27167"/>
    <w:rsid w:val="00E27889"/>
    <w:rsid w:val="00E27F07"/>
    <w:rsid w:val="00E30564"/>
    <w:rsid w:val="00E31877"/>
    <w:rsid w:val="00E321CC"/>
    <w:rsid w:val="00E341A3"/>
    <w:rsid w:val="00E34681"/>
    <w:rsid w:val="00E36173"/>
    <w:rsid w:val="00E3646C"/>
    <w:rsid w:val="00E36BFD"/>
    <w:rsid w:val="00E3708F"/>
    <w:rsid w:val="00E418A5"/>
    <w:rsid w:val="00E42948"/>
    <w:rsid w:val="00E44D08"/>
    <w:rsid w:val="00E464C2"/>
    <w:rsid w:val="00E4654D"/>
    <w:rsid w:val="00E46D55"/>
    <w:rsid w:val="00E47E74"/>
    <w:rsid w:val="00E47F77"/>
    <w:rsid w:val="00E504FE"/>
    <w:rsid w:val="00E539AD"/>
    <w:rsid w:val="00E539BC"/>
    <w:rsid w:val="00E546FB"/>
    <w:rsid w:val="00E56424"/>
    <w:rsid w:val="00E603CB"/>
    <w:rsid w:val="00E6095F"/>
    <w:rsid w:val="00E61A9B"/>
    <w:rsid w:val="00E63D8E"/>
    <w:rsid w:val="00E654DF"/>
    <w:rsid w:val="00E65AC7"/>
    <w:rsid w:val="00E65BE5"/>
    <w:rsid w:val="00E65F59"/>
    <w:rsid w:val="00E66621"/>
    <w:rsid w:val="00E66C47"/>
    <w:rsid w:val="00E66EE2"/>
    <w:rsid w:val="00E70449"/>
    <w:rsid w:val="00E720F9"/>
    <w:rsid w:val="00E730E4"/>
    <w:rsid w:val="00E7311A"/>
    <w:rsid w:val="00E743FF"/>
    <w:rsid w:val="00E74507"/>
    <w:rsid w:val="00E7674F"/>
    <w:rsid w:val="00E76756"/>
    <w:rsid w:val="00E76AC1"/>
    <w:rsid w:val="00E77CEF"/>
    <w:rsid w:val="00E77D30"/>
    <w:rsid w:val="00E77DB5"/>
    <w:rsid w:val="00E806AD"/>
    <w:rsid w:val="00E81365"/>
    <w:rsid w:val="00E827B4"/>
    <w:rsid w:val="00E83C1A"/>
    <w:rsid w:val="00E8410B"/>
    <w:rsid w:val="00E853F0"/>
    <w:rsid w:val="00E8543D"/>
    <w:rsid w:val="00E85683"/>
    <w:rsid w:val="00E85C6C"/>
    <w:rsid w:val="00E92099"/>
    <w:rsid w:val="00E9241A"/>
    <w:rsid w:val="00E92C0E"/>
    <w:rsid w:val="00E94BA9"/>
    <w:rsid w:val="00E9590D"/>
    <w:rsid w:val="00E96D76"/>
    <w:rsid w:val="00E97286"/>
    <w:rsid w:val="00E9747F"/>
    <w:rsid w:val="00E97D17"/>
    <w:rsid w:val="00EA035B"/>
    <w:rsid w:val="00EA07D8"/>
    <w:rsid w:val="00EA17E1"/>
    <w:rsid w:val="00EA2234"/>
    <w:rsid w:val="00EA2BEC"/>
    <w:rsid w:val="00EA5DAA"/>
    <w:rsid w:val="00EA705B"/>
    <w:rsid w:val="00EA7AF4"/>
    <w:rsid w:val="00EB059A"/>
    <w:rsid w:val="00EB0CB1"/>
    <w:rsid w:val="00EB1519"/>
    <w:rsid w:val="00EB19F8"/>
    <w:rsid w:val="00EB287A"/>
    <w:rsid w:val="00EB28F2"/>
    <w:rsid w:val="00EB2D05"/>
    <w:rsid w:val="00EB3821"/>
    <w:rsid w:val="00EB3836"/>
    <w:rsid w:val="00EB3FAC"/>
    <w:rsid w:val="00EB4315"/>
    <w:rsid w:val="00EB4450"/>
    <w:rsid w:val="00EB4F54"/>
    <w:rsid w:val="00EB519A"/>
    <w:rsid w:val="00EB69A8"/>
    <w:rsid w:val="00EB69ED"/>
    <w:rsid w:val="00EB73AC"/>
    <w:rsid w:val="00EC04F0"/>
    <w:rsid w:val="00EC06D4"/>
    <w:rsid w:val="00EC1239"/>
    <w:rsid w:val="00EC17D0"/>
    <w:rsid w:val="00EC2048"/>
    <w:rsid w:val="00EC2479"/>
    <w:rsid w:val="00EC2626"/>
    <w:rsid w:val="00EC2E51"/>
    <w:rsid w:val="00EC38FE"/>
    <w:rsid w:val="00EC441C"/>
    <w:rsid w:val="00EC446F"/>
    <w:rsid w:val="00EC4D28"/>
    <w:rsid w:val="00EC500F"/>
    <w:rsid w:val="00EC5CE2"/>
    <w:rsid w:val="00EC5EDA"/>
    <w:rsid w:val="00EC61AF"/>
    <w:rsid w:val="00EC6988"/>
    <w:rsid w:val="00ED0811"/>
    <w:rsid w:val="00ED092A"/>
    <w:rsid w:val="00ED1B45"/>
    <w:rsid w:val="00ED2DCE"/>
    <w:rsid w:val="00ED3249"/>
    <w:rsid w:val="00ED36DF"/>
    <w:rsid w:val="00ED4DE7"/>
    <w:rsid w:val="00ED5B0B"/>
    <w:rsid w:val="00ED754A"/>
    <w:rsid w:val="00ED7767"/>
    <w:rsid w:val="00ED77AE"/>
    <w:rsid w:val="00ED7938"/>
    <w:rsid w:val="00EE0567"/>
    <w:rsid w:val="00EE0570"/>
    <w:rsid w:val="00EE1F1C"/>
    <w:rsid w:val="00EE641E"/>
    <w:rsid w:val="00EE6C5E"/>
    <w:rsid w:val="00EF026E"/>
    <w:rsid w:val="00EF0582"/>
    <w:rsid w:val="00EF1D3F"/>
    <w:rsid w:val="00EF267B"/>
    <w:rsid w:val="00EF2B45"/>
    <w:rsid w:val="00EF2D4A"/>
    <w:rsid w:val="00EF2D58"/>
    <w:rsid w:val="00EF63C3"/>
    <w:rsid w:val="00EF66DB"/>
    <w:rsid w:val="00EF6FFA"/>
    <w:rsid w:val="00EF7500"/>
    <w:rsid w:val="00F00092"/>
    <w:rsid w:val="00F007A6"/>
    <w:rsid w:val="00F00B86"/>
    <w:rsid w:val="00F03C17"/>
    <w:rsid w:val="00F04BE5"/>
    <w:rsid w:val="00F04D62"/>
    <w:rsid w:val="00F05864"/>
    <w:rsid w:val="00F05B2C"/>
    <w:rsid w:val="00F06208"/>
    <w:rsid w:val="00F063E0"/>
    <w:rsid w:val="00F06E67"/>
    <w:rsid w:val="00F07106"/>
    <w:rsid w:val="00F071E5"/>
    <w:rsid w:val="00F07871"/>
    <w:rsid w:val="00F079A7"/>
    <w:rsid w:val="00F07A8E"/>
    <w:rsid w:val="00F106CC"/>
    <w:rsid w:val="00F11A37"/>
    <w:rsid w:val="00F11B31"/>
    <w:rsid w:val="00F12E75"/>
    <w:rsid w:val="00F14031"/>
    <w:rsid w:val="00F144B1"/>
    <w:rsid w:val="00F14A6E"/>
    <w:rsid w:val="00F15E5A"/>
    <w:rsid w:val="00F16DAF"/>
    <w:rsid w:val="00F224E9"/>
    <w:rsid w:val="00F22C12"/>
    <w:rsid w:val="00F24F5E"/>
    <w:rsid w:val="00F275E2"/>
    <w:rsid w:val="00F279FA"/>
    <w:rsid w:val="00F27C2F"/>
    <w:rsid w:val="00F27E83"/>
    <w:rsid w:val="00F30060"/>
    <w:rsid w:val="00F32498"/>
    <w:rsid w:val="00F32599"/>
    <w:rsid w:val="00F32856"/>
    <w:rsid w:val="00F32A1B"/>
    <w:rsid w:val="00F34260"/>
    <w:rsid w:val="00F343D4"/>
    <w:rsid w:val="00F344E9"/>
    <w:rsid w:val="00F34B46"/>
    <w:rsid w:val="00F34C84"/>
    <w:rsid w:val="00F35A92"/>
    <w:rsid w:val="00F37143"/>
    <w:rsid w:val="00F37385"/>
    <w:rsid w:val="00F4011F"/>
    <w:rsid w:val="00F40E7F"/>
    <w:rsid w:val="00F4131D"/>
    <w:rsid w:val="00F416D3"/>
    <w:rsid w:val="00F41C48"/>
    <w:rsid w:val="00F4218F"/>
    <w:rsid w:val="00F42F6C"/>
    <w:rsid w:val="00F4370A"/>
    <w:rsid w:val="00F438FB"/>
    <w:rsid w:val="00F46025"/>
    <w:rsid w:val="00F47C26"/>
    <w:rsid w:val="00F5015F"/>
    <w:rsid w:val="00F50237"/>
    <w:rsid w:val="00F50242"/>
    <w:rsid w:val="00F50D45"/>
    <w:rsid w:val="00F51270"/>
    <w:rsid w:val="00F51724"/>
    <w:rsid w:val="00F5272A"/>
    <w:rsid w:val="00F52CD5"/>
    <w:rsid w:val="00F53257"/>
    <w:rsid w:val="00F53DBC"/>
    <w:rsid w:val="00F53F6D"/>
    <w:rsid w:val="00F540C4"/>
    <w:rsid w:val="00F54152"/>
    <w:rsid w:val="00F559FC"/>
    <w:rsid w:val="00F56B11"/>
    <w:rsid w:val="00F57CB7"/>
    <w:rsid w:val="00F60277"/>
    <w:rsid w:val="00F6105E"/>
    <w:rsid w:val="00F61527"/>
    <w:rsid w:val="00F61F36"/>
    <w:rsid w:val="00F62B56"/>
    <w:rsid w:val="00F6596A"/>
    <w:rsid w:val="00F6646E"/>
    <w:rsid w:val="00F66903"/>
    <w:rsid w:val="00F6725C"/>
    <w:rsid w:val="00F70B13"/>
    <w:rsid w:val="00F71943"/>
    <w:rsid w:val="00F72AC8"/>
    <w:rsid w:val="00F748E0"/>
    <w:rsid w:val="00F75E00"/>
    <w:rsid w:val="00F8055B"/>
    <w:rsid w:val="00F80A0B"/>
    <w:rsid w:val="00F80D08"/>
    <w:rsid w:val="00F81652"/>
    <w:rsid w:val="00F81FC9"/>
    <w:rsid w:val="00F82D36"/>
    <w:rsid w:val="00F854FF"/>
    <w:rsid w:val="00F85721"/>
    <w:rsid w:val="00F86FB2"/>
    <w:rsid w:val="00F870BE"/>
    <w:rsid w:val="00F8765E"/>
    <w:rsid w:val="00F87D3F"/>
    <w:rsid w:val="00F914ED"/>
    <w:rsid w:val="00F918E2"/>
    <w:rsid w:val="00F92907"/>
    <w:rsid w:val="00F929B8"/>
    <w:rsid w:val="00F93C7A"/>
    <w:rsid w:val="00F95AAE"/>
    <w:rsid w:val="00F97D88"/>
    <w:rsid w:val="00FA0DAF"/>
    <w:rsid w:val="00FA1922"/>
    <w:rsid w:val="00FA28C1"/>
    <w:rsid w:val="00FA2E64"/>
    <w:rsid w:val="00FA309A"/>
    <w:rsid w:val="00FA32E7"/>
    <w:rsid w:val="00FA3F73"/>
    <w:rsid w:val="00FA4BDF"/>
    <w:rsid w:val="00FA4E2C"/>
    <w:rsid w:val="00FA5AE6"/>
    <w:rsid w:val="00FA7535"/>
    <w:rsid w:val="00FA7764"/>
    <w:rsid w:val="00FB0E62"/>
    <w:rsid w:val="00FB0E6F"/>
    <w:rsid w:val="00FB2161"/>
    <w:rsid w:val="00FB2CD4"/>
    <w:rsid w:val="00FB2F61"/>
    <w:rsid w:val="00FB69F8"/>
    <w:rsid w:val="00FC0273"/>
    <w:rsid w:val="00FC0C9A"/>
    <w:rsid w:val="00FC0EE2"/>
    <w:rsid w:val="00FC1FE1"/>
    <w:rsid w:val="00FC3720"/>
    <w:rsid w:val="00FC677D"/>
    <w:rsid w:val="00FC7F38"/>
    <w:rsid w:val="00FD1137"/>
    <w:rsid w:val="00FD1FD4"/>
    <w:rsid w:val="00FD22A5"/>
    <w:rsid w:val="00FD2B3B"/>
    <w:rsid w:val="00FD2C09"/>
    <w:rsid w:val="00FD3BB6"/>
    <w:rsid w:val="00FD3C73"/>
    <w:rsid w:val="00FD5444"/>
    <w:rsid w:val="00FD7222"/>
    <w:rsid w:val="00FD7FED"/>
    <w:rsid w:val="00FE0195"/>
    <w:rsid w:val="00FE2319"/>
    <w:rsid w:val="00FE2BBB"/>
    <w:rsid w:val="00FE3F28"/>
    <w:rsid w:val="00FE4048"/>
    <w:rsid w:val="00FE5421"/>
    <w:rsid w:val="00FE5915"/>
    <w:rsid w:val="00FE63A3"/>
    <w:rsid w:val="00FE6F42"/>
    <w:rsid w:val="00FF185C"/>
    <w:rsid w:val="00FF1F08"/>
    <w:rsid w:val="00FF2D24"/>
    <w:rsid w:val="00FF3000"/>
    <w:rsid w:val="00FF308A"/>
    <w:rsid w:val="00FF3605"/>
    <w:rsid w:val="00FF3A9C"/>
    <w:rsid w:val="00FF3CF5"/>
    <w:rsid w:val="00FF6773"/>
    <w:rsid w:val="00FF6A71"/>
    <w:rsid w:val="00FF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833966-F47D-48BC-B289-2EC1DFE12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 Adel</dc:creator>
  <cp:keywords/>
  <dc:description/>
  <cp:lastModifiedBy>Fadi Adel</cp:lastModifiedBy>
  <cp:revision>2</cp:revision>
  <dcterms:created xsi:type="dcterms:W3CDTF">2019-01-31T03:43:00Z</dcterms:created>
  <dcterms:modified xsi:type="dcterms:W3CDTF">2019-01-31T03:44:00Z</dcterms:modified>
</cp:coreProperties>
</file>